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5E7D65" w14:textId="78AEDC85" w:rsidR="00FA162B" w:rsidRPr="00FA5668" w:rsidRDefault="00FA162B" w:rsidP="00D20321">
      <w:pPr>
        <w:rPr>
          <w:rFonts w:ascii="Times New Roman" w:hAnsi="Times New Roman" w:cs="Times New Roman"/>
          <w:b/>
          <w:bCs/>
        </w:rPr>
      </w:pPr>
      <w:r w:rsidRPr="00FA5668">
        <w:rPr>
          <w:rFonts w:ascii="Times New Roman" w:hAnsi="Times New Roman" w:cs="Times New Roman"/>
          <w:b/>
          <w:bCs/>
        </w:rPr>
        <w:t>Supplementary information</w:t>
      </w:r>
    </w:p>
    <w:p w14:paraId="3E91AB10" w14:textId="2A8D6223" w:rsidR="00FA162B" w:rsidRPr="00FA5668" w:rsidRDefault="00FA162B" w:rsidP="00D20321">
      <w:pPr>
        <w:rPr>
          <w:rFonts w:ascii="Times New Roman" w:hAnsi="Times New Roman" w:cs="Times New Roman"/>
        </w:rPr>
      </w:pPr>
      <w:r w:rsidRPr="00FA5668">
        <w:rPr>
          <w:rFonts w:ascii="Times New Roman" w:hAnsi="Times New Roman" w:cs="Times New Roman"/>
        </w:rPr>
        <w:t>Table S1</w:t>
      </w:r>
      <w:r w:rsidR="008853BD" w:rsidRPr="00FA5668">
        <w:rPr>
          <w:rFonts w:ascii="Times New Roman" w:hAnsi="Times New Roman" w:cs="Times New Roman"/>
          <w:lang w:eastAsia="zh-CN"/>
        </w:rPr>
        <w:t xml:space="preserve"> M</w:t>
      </w:r>
      <w:r w:rsidRPr="00FA5668">
        <w:rPr>
          <w:rFonts w:ascii="Times New Roman" w:hAnsi="Times New Roman" w:cs="Times New Roman"/>
        </w:rPr>
        <w:t>issing number of variables.</w:t>
      </w:r>
    </w:p>
    <w:p w14:paraId="72718C4E" w14:textId="107AB43A" w:rsidR="00FA162B" w:rsidRPr="00FA5668" w:rsidRDefault="00FA162B" w:rsidP="00D20321">
      <w:pPr>
        <w:rPr>
          <w:rFonts w:ascii="Times New Roman" w:hAnsi="Times New Roman" w:cs="Times New Roman"/>
          <w:lang w:eastAsia="zh-CN"/>
        </w:rPr>
      </w:pPr>
      <w:r w:rsidRPr="00FA5668">
        <w:rPr>
          <w:rFonts w:ascii="Times New Roman" w:hAnsi="Times New Roman" w:cs="Times New Roman"/>
          <w:lang w:eastAsia="zh-CN"/>
        </w:rPr>
        <w:t>Table S2 Details regarding the classification of β-</w:t>
      </w:r>
      <w:r w:rsidR="004A371C">
        <w:rPr>
          <w:rFonts w:ascii="Times New Roman" w:hAnsi="Times New Roman" w:cs="Times New Roman" w:hint="eastAsia"/>
          <w:lang w:eastAsia="zh-CN"/>
        </w:rPr>
        <w:t>b</w:t>
      </w:r>
      <w:r w:rsidRPr="00FA5668">
        <w:rPr>
          <w:rFonts w:ascii="Times New Roman" w:hAnsi="Times New Roman" w:cs="Times New Roman"/>
          <w:lang w:eastAsia="zh-CN"/>
        </w:rPr>
        <w:t>lockers.</w:t>
      </w:r>
    </w:p>
    <w:p w14:paraId="323A0E20" w14:textId="6E8338EB" w:rsidR="00F60EF5" w:rsidRDefault="00F60EF5" w:rsidP="00D20321">
      <w:pPr>
        <w:rPr>
          <w:rFonts w:ascii="Times New Roman" w:hAnsi="Times New Roman" w:cs="Times New Roman"/>
          <w:lang w:eastAsia="zh-CN"/>
        </w:rPr>
      </w:pPr>
      <w:r w:rsidRPr="00F60EF5">
        <w:rPr>
          <w:rFonts w:ascii="Times New Roman" w:hAnsi="Times New Roman" w:cs="Times New Roman" w:hint="eastAsia"/>
          <w:lang w:eastAsia="zh-CN"/>
        </w:rPr>
        <w:t>Table S</w:t>
      </w:r>
      <w:r w:rsidR="00914642">
        <w:rPr>
          <w:rFonts w:ascii="Times New Roman" w:hAnsi="Times New Roman" w:cs="Times New Roman" w:hint="eastAsia"/>
          <w:lang w:eastAsia="zh-CN"/>
        </w:rPr>
        <w:t>3</w:t>
      </w:r>
      <w:r w:rsidRPr="00F60EF5">
        <w:rPr>
          <w:rFonts w:ascii="Times New Roman" w:hAnsi="Times New Roman" w:cs="Times New Roman" w:hint="eastAsia"/>
          <w:lang w:eastAsia="zh-CN"/>
        </w:rPr>
        <w:t xml:space="preserve"> Relationship between </w:t>
      </w:r>
      <w:r w:rsidRPr="00F60EF5">
        <w:rPr>
          <w:rFonts w:ascii="Times New Roman" w:hAnsi="Times New Roman" w:cs="Times New Roman" w:hint="eastAsia"/>
          <w:lang w:eastAsia="zh-CN"/>
        </w:rPr>
        <w:t>β</w:t>
      </w:r>
      <w:r w:rsidRPr="00F60EF5">
        <w:rPr>
          <w:rFonts w:ascii="Times New Roman" w:hAnsi="Times New Roman" w:cs="Times New Roman" w:hint="eastAsia"/>
          <w:lang w:eastAsia="zh-CN"/>
        </w:rPr>
        <w:t>-</w:t>
      </w:r>
      <w:r w:rsidR="004A371C">
        <w:rPr>
          <w:rFonts w:ascii="Times New Roman" w:hAnsi="Times New Roman" w:cs="Times New Roman" w:hint="eastAsia"/>
          <w:lang w:eastAsia="zh-CN"/>
        </w:rPr>
        <w:t>b</w:t>
      </w:r>
      <w:r w:rsidRPr="00F60EF5">
        <w:rPr>
          <w:rFonts w:ascii="Times New Roman" w:hAnsi="Times New Roman" w:cs="Times New Roman" w:hint="eastAsia"/>
          <w:lang w:eastAsia="zh-CN"/>
        </w:rPr>
        <w:t>locker use and 28-day survival in different GCS subgroup</w:t>
      </w:r>
      <w:r w:rsidR="00C45FD8">
        <w:rPr>
          <w:rFonts w:ascii="Times New Roman" w:hAnsi="Times New Roman" w:cs="Times New Roman" w:hint="eastAsia"/>
          <w:lang w:eastAsia="zh-CN"/>
        </w:rPr>
        <w:t>.</w:t>
      </w:r>
    </w:p>
    <w:p w14:paraId="3DF665A8" w14:textId="3EE3F280" w:rsidR="00FA162B" w:rsidRPr="00FA5668" w:rsidRDefault="00FA162B" w:rsidP="00D20321">
      <w:pPr>
        <w:rPr>
          <w:rFonts w:ascii="Times New Roman" w:hAnsi="Times New Roman" w:cs="Times New Roman"/>
          <w:lang w:eastAsia="zh-CN"/>
        </w:rPr>
      </w:pPr>
      <w:r w:rsidRPr="00FA5668">
        <w:rPr>
          <w:rFonts w:ascii="Times New Roman" w:hAnsi="Times New Roman" w:cs="Times New Roman"/>
          <w:lang w:eastAsia="zh-CN"/>
        </w:rPr>
        <w:t>Table S</w:t>
      </w:r>
      <w:r w:rsidR="00914642">
        <w:rPr>
          <w:rFonts w:ascii="Times New Roman" w:hAnsi="Times New Roman" w:cs="Times New Roman" w:hint="eastAsia"/>
          <w:lang w:eastAsia="zh-CN"/>
        </w:rPr>
        <w:t>4</w:t>
      </w:r>
      <w:r w:rsidRPr="00FA5668">
        <w:rPr>
          <w:rFonts w:ascii="Times New Roman" w:hAnsi="Times New Roman" w:cs="Times New Roman"/>
          <w:lang w:eastAsia="zh-CN"/>
        </w:rPr>
        <w:t xml:space="preserve"> Baseline characteristics of the 28-day mortality and 28-day survival group.</w:t>
      </w:r>
    </w:p>
    <w:p w14:paraId="06367FB5" w14:textId="6E2E352F" w:rsidR="00FA162B" w:rsidRPr="00FA5668" w:rsidRDefault="00FA162B" w:rsidP="00D20321">
      <w:pPr>
        <w:rPr>
          <w:rFonts w:ascii="Times New Roman" w:hAnsi="Times New Roman" w:cs="Times New Roman"/>
          <w:lang w:eastAsia="zh-CN"/>
        </w:rPr>
      </w:pPr>
      <w:r w:rsidRPr="00FA5668">
        <w:rPr>
          <w:rFonts w:ascii="Times New Roman" w:hAnsi="Times New Roman" w:cs="Times New Roman"/>
          <w:lang w:eastAsia="zh-CN"/>
        </w:rPr>
        <w:t>Table S</w:t>
      </w:r>
      <w:r w:rsidR="00914642">
        <w:rPr>
          <w:rFonts w:ascii="Times New Roman" w:hAnsi="Times New Roman" w:cs="Times New Roman" w:hint="eastAsia"/>
          <w:lang w:eastAsia="zh-CN"/>
        </w:rPr>
        <w:t>5</w:t>
      </w:r>
      <w:r w:rsidRPr="00FA5668">
        <w:rPr>
          <w:rFonts w:ascii="Times New Roman" w:hAnsi="Times New Roman" w:cs="Times New Roman"/>
          <w:lang w:eastAsia="zh-CN"/>
        </w:rPr>
        <w:t xml:space="preserve"> Univariate cox proportional analysis for 28-day mortality.</w:t>
      </w:r>
    </w:p>
    <w:p w14:paraId="3D669E62" w14:textId="77777777" w:rsidR="00FA162B" w:rsidRDefault="00FA162B" w:rsidP="00D20321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668F7DFE" w14:textId="77777777" w:rsidR="00FA162B" w:rsidRDefault="00FA162B" w:rsidP="00D20321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49A7D2DF" w14:textId="77777777" w:rsidR="00FA162B" w:rsidRDefault="00FA162B" w:rsidP="00D20321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431884E6" w14:textId="77777777" w:rsidR="00FA162B" w:rsidRDefault="00FA162B" w:rsidP="00D20321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473F2BC2" w14:textId="77777777" w:rsidR="00FA162B" w:rsidRDefault="00FA162B" w:rsidP="00D20321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591586B8" w14:textId="77777777" w:rsidR="00FA162B" w:rsidRDefault="00FA162B" w:rsidP="00D20321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4B531EFC" w14:textId="77777777" w:rsidR="00FA162B" w:rsidRDefault="00FA162B" w:rsidP="00D20321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625AC877" w14:textId="77777777" w:rsidR="00FA162B" w:rsidRDefault="00FA162B" w:rsidP="00D20321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7AFE551F" w14:textId="77777777" w:rsidR="00FA162B" w:rsidRDefault="00FA162B" w:rsidP="00D20321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4E386ED8" w14:textId="77777777" w:rsidR="00FA162B" w:rsidRDefault="00FA162B" w:rsidP="00D20321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545D9543" w14:textId="77777777" w:rsidR="00FA162B" w:rsidRDefault="00FA162B" w:rsidP="00D20321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57BA6741" w14:textId="77777777" w:rsidR="00FA162B" w:rsidRDefault="00FA162B" w:rsidP="00D20321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247395B4" w14:textId="77777777" w:rsidR="00FA162B" w:rsidRDefault="00FA162B" w:rsidP="00D20321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7DFCCB7E" w14:textId="77777777" w:rsidR="00FA162B" w:rsidRDefault="00FA162B" w:rsidP="00D20321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34DD84A4" w14:textId="77777777" w:rsidR="00FA162B" w:rsidRDefault="00FA162B" w:rsidP="00D20321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0F49ABC7" w14:textId="77777777" w:rsidR="00FA162B" w:rsidRDefault="00FA162B" w:rsidP="00D20321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43AA3D24" w14:textId="77777777" w:rsidR="00FA162B" w:rsidRDefault="00FA162B" w:rsidP="00D20321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7A52818C" w14:textId="77777777" w:rsidR="00FA162B" w:rsidRDefault="00FA162B" w:rsidP="00D20321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328B8822" w14:textId="77777777" w:rsidR="00FA162B" w:rsidRDefault="00FA162B" w:rsidP="00D20321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4310D747" w14:textId="77777777" w:rsidR="00FA162B" w:rsidRDefault="00FA162B" w:rsidP="00D20321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6FAAEAF6" w14:textId="77777777" w:rsidR="00FA162B" w:rsidRDefault="00FA162B" w:rsidP="00D20321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51641F6E" w14:textId="77777777" w:rsidR="00FA162B" w:rsidRDefault="00FA162B" w:rsidP="00D20321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7F9F0A02" w14:textId="77777777" w:rsidR="00FA162B" w:rsidRDefault="00FA162B" w:rsidP="00D20321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10D26683" w14:textId="77777777" w:rsidR="00914642" w:rsidRDefault="00914642" w:rsidP="00D20321">
      <w:pPr>
        <w:rPr>
          <w:rFonts w:ascii="Times New Roman" w:hAnsi="Times New Roman" w:cs="Times New Roman" w:hint="eastAsia"/>
          <w:sz w:val="21"/>
          <w:szCs w:val="21"/>
          <w:lang w:eastAsia="zh-CN"/>
        </w:rPr>
      </w:pPr>
    </w:p>
    <w:p w14:paraId="05EE27B8" w14:textId="48FF33DF" w:rsidR="00D20321" w:rsidRDefault="00D20321" w:rsidP="00D20321">
      <w:pPr>
        <w:rPr>
          <w:rFonts w:ascii="Times New Roman" w:hAnsi="Times New Roman" w:cs="Times New Roman"/>
          <w:sz w:val="21"/>
          <w:szCs w:val="21"/>
          <w:lang w:eastAsia="zh-CN"/>
        </w:rPr>
      </w:pPr>
      <w:r w:rsidRPr="00724225">
        <w:rPr>
          <w:rFonts w:ascii="Times New Roman" w:hAnsi="Times New Roman" w:cs="Times New Roman"/>
          <w:sz w:val="21"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>1</w:t>
      </w:r>
      <w:r w:rsidR="004A371C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M</w:t>
      </w:r>
      <w:r w:rsidRPr="00724225">
        <w:rPr>
          <w:rFonts w:ascii="Times New Roman" w:hAnsi="Times New Roman" w:cs="Times New Roman"/>
          <w:sz w:val="21"/>
          <w:szCs w:val="21"/>
        </w:rPr>
        <w:t>issing number</w:t>
      </w:r>
      <w:r w:rsidRPr="00724225">
        <w:rPr>
          <w:rFonts w:ascii="Times New Roman" w:hAnsi="Times New Roman" w:cs="Times New Roman" w:hint="eastAsia"/>
          <w:sz w:val="21"/>
          <w:szCs w:val="21"/>
        </w:rPr>
        <w:t xml:space="preserve"> of</w:t>
      </w:r>
      <w:r w:rsidRPr="00724225">
        <w:rPr>
          <w:rFonts w:ascii="Times New Roman" w:hAnsi="Times New Roman" w:cs="Times New Roman"/>
          <w:sz w:val="21"/>
          <w:szCs w:val="21"/>
        </w:rPr>
        <w:t xml:space="preserve"> variables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>.</w:t>
      </w:r>
    </w:p>
    <w:tbl>
      <w:tblPr>
        <w:tblpPr w:leftFromText="180" w:rightFromText="180" w:vertAnchor="text" w:tblpXSpec="center" w:tblpY="1"/>
        <w:tblOverlap w:val="never"/>
        <w:tblW w:w="5000" w:type="pct"/>
        <w:tblBorders>
          <w:top w:val="single" w:sz="8" w:space="0" w:color="000000"/>
          <w:bottom w:val="single" w:sz="8" w:space="0" w:color="000000"/>
        </w:tblBorders>
        <w:tblLook w:val="0420" w:firstRow="1" w:lastRow="0" w:firstColumn="0" w:lastColumn="0" w:noHBand="0" w:noVBand="1"/>
      </w:tblPr>
      <w:tblGrid>
        <w:gridCol w:w="3775"/>
        <w:gridCol w:w="4537"/>
      </w:tblGrid>
      <w:tr w:rsidR="00D20321" w:rsidRPr="00F15284" w14:paraId="5C8FC5D0" w14:textId="77777777" w:rsidTr="00F35317">
        <w:tc>
          <w:tcPr>
            <w:tcW w:w="227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66808" w14:textId="3B6BB00B" w:rsidR="00D20321" w:rsidRPr="00F15284" w:rsidRDefault="00D20321" w:rsidP="00F353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5472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272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1B880" w14:textId="77777777" w:rsidR="00D20321" w:rsidRPr="00F15284" w:rsidRDefault="00D20321" w:rsidP="00F353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issing numbe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%)</w:t>
            </w:r>
          </w:p>
        </w:tc>
      </w:tr>
      <w:tr w:rsidR="00D20321" w:rsidRPr="00F15284" w14:paraId="786EAD84" w14:textId="77777777" w:rsidTr="00F35317">
        <w:tc>
          <w:tcPr>
            <w:tcW w:w="2271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4A910" w14:textId="77777777" w:rsidR="00D20321" w:rsidRPr="00F15284" w:rsidRDefault="00D20321" w:rsidP="00F353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bookmarkStart w:id="0" w:name="_Hlk170591327"/>
            <w:r w:rsidRPr="00A54726">
              <w:rPr>
                <w:rFonts w:ascii="Times New Roman" w:eastAsia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2729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67EE3" w14:textId="77777777" w:rsidR="00D20321" w:rsidRPr="00F15284" w:rsidRDefault="00D20321" w:rsidP="00F353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</w:p>
        </w:tc>
      </w:tr>
      <w:bookmarkEnd w:id="0"/>
      <w:tr w:rsidR="00D20321" w:rsidRPr="00F15284" w14:paraId="4AAAC9EF" w14:textId="77777777" w:rsidTr="00F35317">
        <w:tc>
          <w:tcPr>
            <w:tcW w:w="2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3A61A" w14:textId="77777777" w:rsidR="00D20321" w:rsidRDefault="00D20321" w:rsidP="00F353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54726">
              <w:rPr>
                <w:rFonts w:ascii="Times New Roman" w:eastAsia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2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804BE" w14:textId="77777777" w:rsidR="00D20321" w:rsidRDefault="00D20321" w:rsidP="00F353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</w:p>
        </w:tc>
      </w:tr>
      <w:tr w:rsidR="00D20321" w:rsidRPr="00F15284" w14:paraId="023F9E3C" w14:textId="77777777" w:rsidTr="00F35317">
        <w:tc>
          <w:tcPr>
            <w:tcW w:w="2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1B8A8" w14:textId="77777777" w:rsidR="00D20321" w:rsidRDefault="00D20321" w:rsidP="00F353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54726">
              <w:rPr>
                <w:rFonts w:ascii="Times New Roman" w:eastAsia="Times New Roman" w:hAnsi="Times New Roman" w:cs="Times New Roman"/>
                <w:sz w:val="21"/>
                <w:szCs w:val="21"/>
              </w:rPr>
              <w:t>Race</w:t>
            </w:r>
          </w:p>
        </w:tc>
        <w:tc>
          <w:tcPr>
            <w:tcW w:w="2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5CEE9" w14:textId="77777777" w:rsidR="00D20321" w:rsidRDefault="00D20321" w:rsidP="00F353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</w:p>
        </w:tc>
      </w:tr>
      <w:tr w:rsidR="00766F54" w:rsidRPr="00F15284" w14:paraId="7F047BE7" w14:textId="77777777" w:rsidTr="00F35317">
        <w:tc>
          <w:tcPr>
            <w:tcW w:w="2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F88E3" w14:textId="1796088D" w:rsidR="00766F54" w:rsidRPr="00A54726" w:rsidRDefault="00766F54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art rate</w:t>
            </w:r>
          </w:p>
        </w:tc>
        <w:tc>
          <w:tcPr>
            <w:tcW w:w="2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33F69" w14:textId="22A94F40" w:rsidR="00766F54" w:rsidRDefault="0023242C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</w:t>
            </w:r>
            <w:r w:rsidR="00913A25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(0.20)</w:t>
            </w:r>
          </w:p>
        </w:tc>
      </w:tr>
      <w:tr w:rsidR="00766F54" w:rsidRPr="00F15284" w14:paraId="3BFB9144" w14:textId="77777777" w:rsidTr="00F35317">
        <w:tc>
          <w:tcPr>
            <w:tcW w:w="2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381DC" w14:textId="71D2C144" w:rsidR="00766F54" w:rsidRPr="00A54726" w:rsidRDefault="00766F54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2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99CA8" w14:textId="0D035A36" w:rsidR="00766F54" w:rsidRDefault="0023242C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</w:t>
            </w:r>
            <w:r w:rsidR="00913A25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(0.20)</w:t>
            </w:r>
          </w:p>
        </w:tc>
      </w:tr>
      <w:tr w:rsidR="00766F54" w:rsidRPr="00F15284" w14:paraId="22004A72" w14:textId="77777777" w:rsidTr="00F35317">
        <w:tc>
          <w:tcPr>
            <w:tcW w:w="2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CB47B" w14:textId="3D4D48D0" w:rsidR="00766F54" w:rsidRPr="00A54726" w:rsidRDefault="00766F54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spiratory rate</w:t>
            </w:r>
          </w:p>
        </w:tc>
        <w:tc>
          <w:tcPr>
            <w:tcW w:w="2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4954D" w14:textId="749B055E" w:rsidR="00766F54" w:rsidRDefault="0023242C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 (0.66)</w:t>
            </w:r>
          </w:p>
        </w:tc>
      </w:tr>
      <w:tr w:rsidR="00766F54" w:rsidRPr="00F15284" w14:paraId="6C018269" w14:textId="77777777" w:rsidTr="00F35317">
        <w:tc>
          <w:tcPr>
            <w:tcW w:w="2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5F3A9" w14:textId="58EF17D2" w:rsidR="00766F54" w:rsidRPr="00A54726" w:rsidRDefault="00766F54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D6FC6">
              <w:rPr>
                <w:rFonts w:ascii="Times New Roman" w:eastAsia="Times New Roman" w:hAnsi="Times New Roman" w:cs="Times New Roman"/>
                <w:sz w:val="21"/>
                <w:szCs w:val="21"/>
              </w:rPr>
              <w:t>S</w:t>
            </w:r>
            <w:r w:rsidRPr="006D6FC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O</w:t>
            </w:r>
            <w:r w:rsidRPr="006D6FC6"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15909" w14:textId="605511F4" w:rsidR="00766F54" w:rsidRDefault="0023242C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 (0.20)</w:t>
            </w:r>
          </w:p>
        </w:tc>
      </w:tr>
      <w:tr w:rsidR="00766F54" w:rsidRPr="00F15284" w14:paraId="625D653E" w14:textId="77777777" w:rsidTr="00F35317">
        <w:tc>
          <w:tcPr>
            <w:tcW w:w="2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BD20F" w14:textId="6771BF55" w:rsidR="00766F54" w:rsidRPr="00A54726" w:rsidRDefault="00766F54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W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C</w:t>
            </w:r>
          </w:p>
        </w:tc>
        <w:tc>
          <w:tcPr>
            <w:tcW w:w="2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65FFD" w14:textId="1DC4D1C7" w:rsidR="00766F54" w:rsidRDefault="0023242C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2 (0.79)</w:t>
            </w:r>
          </w:p>
        </w:tc>
      </w:tr>
      <w:tr w:rsidR="00766F54" w:rsidRPr="00F15284" w14:paraId="722D9E1B" w14:textId="77777777" w:rsidTr="00F35317">
        <w:tc>
          <w:tcPr>
            <w:tcW w:w="2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DB367" w14:textId="11C61D3D" w:rsidR="00766F54" w:rsidRPr="00A54726" w:rsidRDefault="00766F54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UN</w:t>
            </w:r>
          </w:p>
        </w:tc>
        <w:tc>
          <w:tcPr>
            <w:tcW w:w="2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81D01" w14:textId="2132C38F" w:rsidR="00766F54" w:rsidRDefault="0023242C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1 (0.73)</w:t>
            </w:r>
          </w:p>
        </w:tc>
      </w:tr>
      <w:tr w:rsidR="00766F54" w:rsidRPr="00F15284" w14:paraId="3BB826E2" w14:textId="77777777" w:rsidTr="00F35317">
        <w:tc>
          <w:tcPr>
            <w:tcW w:w="2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6CAA7" w14:textId="785C5C36" w:rsidR="00766F54" w:rsidRPr="00766F54" w:rsidRDefault="00766F54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reatinine</w:t>
            </w:r>
          </w:p>
        </w:tc>
        <w:tc>
          <w:tcPr>
            <w:tcW w:w="2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96798" w14:textId="3AFE0F3D" w:rsidR="00766F54" w:rsidRDefault="0023242C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 (0.66)</w:t>
            </w:r>
          </w:p>
        </w:tc>
      </w:tr>
      <w:tr w:rsidR="00766F54" w:rsidRPr="00F15284" w14:paraId="366919C1" w14:textId="77777777" w:rsidTr="00F35317">
        <w:tc>
          <w:tcPr>
            <w:tcW w:w="2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F42BC" w14:textId="0A4A8685" w:rsidR="00766F54" w:rsidRDefault="00766F54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odium</w:t>
            </w:r>
          </w:p>
        </w:tc>
        <w:tc>
          <w:tcPr>
            <w:tcW w:w="2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00D40" w14:textId="542AD5CD" w:rsidR="00766F54" w:rsidRDefault="0023242C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2 (0.79)</w:t>
            </w:r>
          </w:p>
        </w:tc>
      </w:tr>
      <w:tr w:rsidR="00766F54" w:rsidRPr="00F15284" w14:paraId="58B744DA" w14:textId="77777777" w:rsidTr="00F35317">
        <w:tc>
          <w:tcPr>
            <w:tcW w:w="2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B37DE" w14:textId="68175C61" w:rsidR="00766F54" w:rsidRDefault="00766F54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otassium</w:t>
            </w:r>
          </w:p>
        </w:tc>
        <w:tc>
          <w:tcPr>
            <w:tcW w:w="2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B2A6C" w14:textId="3EA8F5E6" w:rsidR="00766F54" w:rsidRDefault="0023242C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2 (0.79)</w:t>
            </w:r>
          </w:p>
        </w:tc>
      </w:tr>
      <w:tr w:rsidR="00766F54" w:rsidRPr="00F15284" w14:paraId="6077B038" w14:textId="77777777" w:rsidTr="00F35317">
        <w:tc>
          <w:tcPr>
            <w:tcW w:w="2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2A9CC" w14:textId="633FDAB0" w:rsidR="00766F54" w:rsidRDefault="00766F54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R</w:t>
            </w:r>
          </w:p>
        </w:tc>
        <w:tc>
          <w:tcPr>
            <w:tcW w:w="2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8F3A4" w14:textId="709049D6" w:rsidR="00766F54" w:rsidRDefault="0023242C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0</w:t>
            </w:r>
            <w:r w:rsidR="0029513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(4.62)</w:t>
            </w:r>
          </w:p>
        </w:tc>
      </w:tr>
      <w:tr w:rsidR="00766F54" w:rsidRPr="00F15284" w14:paraId="0A07ED4E" w14:textId="77777777" w:rsidTr="00F35317">
        <w:tc>
          <w:tcPr>
            <w:tcW w:w="2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6CE56" w14:textId="23B58FE5" w:rsidR="00766F54" w:rsidRDefault="00766F54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2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68A63" w14:textId="250D0DE2" w:rsidR="00766F54" w:rsidRDefault="0023242C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0</w:t>
            </w:r>
            <w:r w:rsidR="0029513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(4.62)</w:t>
            </w:r>
          </w:p>
        </w:tc>
      </w:tr>
      <w:tr w:rsidR="00766F54" w:rsidRPr="00F15284" w14:paraId="7AF3984D" w14:textId="77777777" w:rsidTr="00F35317">
        <w:tc>
          <w:tcPr>
            <w:tcW w:w="2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38A23" w14:textId="075E04A2" w:rsidR="00766F54" w:rsidRDefault="00766F54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TT</w:t>
            </w:r>
          </w:p>
        </w:tc>
        <w:tc>
          <w:tcPr>
            <w:tcW w:w="2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76AA8" w14:textId="5C0B948D" w:rsidR="00766F54" w:rsidRDefault="0023242C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2</w:t>
            </w:r>
            <w:r w:rsidR="0029513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(4.62)</w:t>
            </w:r>
          </w:p>
        </w:tc>
      </w:tr>
      <w:tr w:rsidR="00766F54" w:rsidRPr="00F15284" w14:paraId="31744096" w14:textId="77777777" w:rsidTr="00F35317">
        <w:tc>
          <w:tcPr>
            <w:tcW w:w="2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5B9ED" w14:textId="764FF362" w:rsidR="00766F54" w:rsidRPr="00766F54" w:rsidRDefault="00766F54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CHF</w:t>
            </w:r>
          </w:p>
        </w:tc>
        <w:tc>
          <w:tcPr>
            <w:tcW w:w="2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A65E8" w14:textId="2405FEE8" w:rsidR="00766F54" w:rsidRDefault="0023242C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="0029513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766F54" w:rsidRPr="00F15284" w14:paraId="3D652284" w14:textId="77777777" w:rsidTr="00F35317">
        <w:tc>
          <w:tcPr>
            <w:tcW w:w="2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71FE9" w14:textId="7438E51E" w:rsidR="00766F54" w:rsidRPr="00A54726" w:rsidRDefault="00766F54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2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022D4" w14:textId="5F1C720C" w:rsidR="00766F54" w:rsidRDefault="0023242C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</w:p>
        </w:tc>
      </w:tr>
      <w:tr w:rsidR="00766F54" w:rsidRPr="00F15284" w14:paraId="68FC5852" w14:textId="77777777" w:rsidTr="00F35317">
        <w:tc>
          <w:tcPr>
            <w:tcW w:w="2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70416" w14:textId="45BAAD1B" w:rsidR="00766F54" w:rsidRPr="00A54726" w:rsidRDefault="00766F54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iabetes</w:t>
            </w:r>
          </w:p>
        </w:tc>
        <w:tc>
          <w:tcPr>
            <w:tcW w:w="2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46BE7" w14:textId="6150130B" w:rsidR="00766F54" w:rsidRDefault="0023242C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</w:p>
        </w:tc>
      </w:tr>
      <w:tr w:rsidR="00766F54" w:rsidRPr="00F15284" w14:paraId="1CFA49BE" w14:textId="77777777" w:rsidTr="00F35317">
        <w:tc>
          <w:tcPr>
            <w:tcW w:w="2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9D9BF" w14:textId="258FAC5E" w:rsidR="00766F54" w:rsidRPr="00A54726" w:rsidRDefault="00766F54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Renal Disease</w:t>
            </w:r>
          </w:p>
        </w:tc>
        <w:tc>
          <w:tcPr>
            <w:tcW w:w="2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356EB" w14:textId="57F78149" w:rsidR="00766F54" w:rsidRDefault="0023242C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</w:p>
        </w:tc>
      </w:tr>
      <w:tr w:rsidR="00766F54" w:rsidRPr="00F15284" w14:paraId="268904A4" w14:textId="77777777" w:rsidTr="00F35317">
        <w:tc>
          <w:tcPr>
            <w:tcW w:w="2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CF2AE" w14:textId="5F910920" w:rsidR="00766F54" w:rsidRPr="00A54726" w:rsidRDefault="00766F54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harlson Index</w:t>
            </w:r>
          </w:p>
        </w:tc>
        <w:tc>
          <w:tcPr>
            <w:tcW w:w="2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6C179" w14:textId="7354E9BD" w:rsidR="00766F54" w:rsidRDefault="0023242C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</w:p>
        </w:tc>
      </w:tr>
      <w:tr w:rsidR="00766F54" w:rsidRPr="00F15284" w14:paraId="1ED77B6D" w14:textId="77777777" w:rsidTr="00F35317">
        <w:tc>
          <w:tcPr>
            <w:tcW w:w="2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37735" w14:textId="5A1802AA" w:rsidR="00766F54" w:rsidRPr="00A54726" w:rsidRDefault="00766F54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S</w:t>
            </w:r>
          </w:p>
        </w:tc>
        <w:tc>
          <w:tcPr>
            <w:tcW w:w="2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116E1" w14:textId="1D103BBA" w:rsidR="00766F54" w:rsidRDefault="0023242C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</w:t>
            </w:r>
            <w:r w:rsidR="00913A25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(0.20)</w:t>
            </w:r>
          </w:p>
        </w:tc>
      </w:tr>
      <w:tr w:rsidR="00766F54" w:rsidRPr="00F15284" w14:paraId="69C8537B" w14:textId="77777777" w:rsidTr="00F35317">
        <w:tc>
          <w:tcPr>
            <w:tcW w:w="2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50DBF" w14:textId="662B1F21" w:rsidR="00766F54" w:rsidRPr="00A54726" w:rsidRDefault="00766F54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FA</w:t>
            </w:r>
          </w:p>
        </w:tc>
        <w:tc>
          <w:tcPr>
            <w:tcW w:w="2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D093D" w14:textId="302C49B0" w:rsidR="00766F54" w:rsidRDefault="0023242C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</w:p>
        </w:tc>
      </w:tr>
      <w:tr w:rsidR="00766F54" w:rsidRPr="00F15284" w14:paraId="376C7E23" w14:textId="77777777" w:rsidTr="00F35317">
        <w:tc>
          <w:tcPr>
            <w:tcW w:w="2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4B657" w14:textId="1F5619FE" w:rsidR="00766F54" w:rsidRPr="00A54726" w:rsidRDefault="00766F54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SⅢ</w:t>
            </w:r>
          </w:p>
        </w:tc>
        <w:tc>
          <w:tcPr>
            <w:tcW w:w="2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404E5" w14:textId="2E139EEF" w:rsidR="00766F54" w:rsidRDefault="0023242C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</w:p>
        </w:tc>
      </w:tr>
      <w:tr w:rsidR="00766F54" w:rsidRPr="00F15284" w14:paraId="0B4D0C4B" w14:textId="77777777" w:rsidTr="00F35317">
        <w:tc>
          <w:tcPr>
            <w:tcW w:w="2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AF9D8" w14:textId="13D45789" w:rsidR="00766F54" w:rsidRPr="00A54726" w:rsidRDefault="00766F54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</w:t>
            </w:r>
          </w:p>
        </w:tc>
        <w:tc>
          <w:tcPr>
            <w:tcW w:w="2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FB986" w14:textId="41C500EE" w:rsidR="00766F54" w:rsidRDefault="0023242C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</w:p>
        </w:tc>
      </w:tr>
      <w:tr w:rsidR="00766F54" w:rsidRPr="00F15284" w14:paraId="509ECB24" w14:textId="77777777" w:rsidTr="00F35317">
        <w:tc>
          <w:tcPr>
            <w:tcW w:w="2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EC5A1" w14:textId="542EDDE3" w:rsidR="00766F54" w:rsidRPr="00A54726" w:rsidRDefault="00766F54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Vasoactive Drug</w:t>
            </w:r>
          </w:p>
        </w:tc>
        <w:tc>
          <w:tcPr>
            <w:tcW w:w="2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0767F" w14:textId="3DC17697" w:rsidR="00766F54" w:rsidRDefault="0023242C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</w:p>
        </w:tc>
      </w:tr>
      <w:tr w:rsidR="00766F54" w:rsidRPr="00F15284" w14:paraId="1C191C5C" w14:textId="77777777" w:rsidTr="00F35317">
        <w:tc>
          <w:tcPr>
            <w:tcW w:w="2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A67D6" w14:textId="6CCD9783" w:rsidR="00766F54" w:rsidRPr="00766F54" w:rsidRDefault="00766F54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2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E6D70" w14:textId="41EF4750" w:rsidR="00766F54" w:rsidRDefault="0023242C" w:rsidP="00766F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</w:p>
        </w:tc>
      </w:tr>
    </w:tbl>
    <w:p w14:paraId="1A7F647F" w14:textId="4CEE1846" w:rsidR="00315F44" w:rsidRPr="00D20321" w:rsidRDefault="004C5743" w:rsidP="004C5743">
      <w:pPr>
        <w:jc w:val="both"/>
        <w:rPr>
          <w:rFonts w:hint="eastAsia"/>
          <w:lang w:eastAsia="zh-CN"/>
        </w:rPr>
      </w:pPr>
      <w:r w:rsidRPr="004C5743">
        <w:rPr>
          <w:rFonts w:ascii="Times New Roman" w:hAnsi="Times New Roman" w:cs="Times New Roman"/>
          <w:sz w:val="21"/>
          <w:szCs w:val="21"/>
          <w:lang w:eastAsia="zh-CN"/>
        </w:rPr>
        <w:t>Abbreviation: MBP, mean blood pressure; SpO2, blood oxygen saturation; WBC, white blood cells; BUN, blood urea nitrogen; INR, international normalized ratio; PT, prothrombin time; APTT, activated partial thromboplastin time; CHF, chronic heart failure; GCS, Glasgow Coma Scale; SOFA, Sequential Organ Failure Assessment; APSIII, Acute Physiology Score III; MV, mechanical ventilation; RRT, renal replacement therapy.</w:t>
      </w:r>
    </w:p>
    <w:p w14:paraId="241876C2" w14:textId="77777777" w:rsidR="00315F44" w:rsidRDefault="00315F44">
      <w:pPr>
        <w:rPr>
          <w:rFonts w:hint="eastAsia"/>
          <w:lang w:eastAsia="zh-CN"/>
        </w:rPr>
      </w:pPr>
    </w:p>
    <w:p w14:paraId="5629A0E9" w14:textId="77777777" w:rsidR="004C5743" w:rsidRPr="004C5743" w:rsidRDefault="004C5743">
      <w:pPr>
        <w:rPr>
          <w:rFonts w:hint="eastAsia"/>
          <w:lang w:eastAsia="zh-CN"/>
        </w:rPr>
      </w:pPr>
    </w:p>
    <w:p w14:paraId="204CF284" w14:textId="77777777" w:rsidR="00315F44" w:rsidRDefault="00315F44">
      <w:pPr>
        <w:rPr>
          <w:rFonts w:hint="eastAsia"/>
          <w:lang w:eastAsia="zh-CN"/>
        </w:rPr>
      </w:pPr>
    </w:p>
    <w:p w14:paraId="40C2136C" w14:textId="77777777" w:rsidR="00E621A6" w:rsidRDefault="00E621A6">
      <w:pPr>
        <w:rPr>
          <w:rFonts w:hint="eastAsia"/>
          <w:lang w:eastAsia="zh-CN"/>
        </w:rPr>
      </w:pPr>
    </w:p>
    <w:p w14:paraId="59C4915A" w14:textId="77777777" w:rsidR="00315F44" w:rsidRDefault="00315F44">
      <w:pPr>
        <w:rPr>
          <w:rFonts w:hint="eastAsia"/>
          <w:lang w:eastAsia="zh-CN"/>
        </w:rPr>
      </w:pPr>
    </w:p>
    <w:p w14:paraId="5DB58657" w14:textId="77777777" w:rsidR="001F0FD7" w:rsidRDefault="001F0FD7">
      <w:pPr>
        <w:rPr>
          <w:rFonts w:hint="eastAsia"/>
          <w:lang w:eastAsia="zh-CN"/>
        </w:rPr>
      </w:pPr>
    </w:p>
    <w:p w14:paraId="5FD34891" w14:textId="0901D910" w:rsidR="00D20321" w:rsidRDefault="00D20321" w:rsidP="00D20321">
      <w:pPr>
        <w:rPr>
          <w:rFonts w:ascii="Times New Roman" w:hAnsi="Times New Roman" w:cs="Times New Roman"/>
          <w:sz w:val="21"/>
          <w:szCs w:val="21"/>
          <w:lang w:eastAsia="zh-CN"/>
        </w:rPr>
      </w:pPr>
      <w:r w:rsidRPr="003D74CE">
        <w:rPr>
          <w:rFonts w:ascii="Times New Roman" w:hAnsi="Times New Roman" w:cs="Times New Roman"/>
          <w:sz w:val="21"/>
          <w:szCs w:val="21"/>
          <w:lang w:eastAsia="zh-CN"/>
        </w:rPr>
        <w:lastRenderedPageBreak/>
        <w:t>Table</w:t>
      </w:r>
      <w:r w:rsidR="00A847C7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 w:rsidRPr="003D74CE">
        <w:rPr>
          <w:rFonts w:ascii="Times New Roman" w:hAnsi="Times New Roman" w:cs="Times New Roman"/>
          <w:sz w:val="21"/>
          <w:szCs w:val="21"/>
          <w:lang w:eastAsia="zh-CN"/>
        </w:rPr>
        <w:t>S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>2</w:t>
      </w:r>
      <w:r w:rsidR="004A371C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 w:rsidRPr="003D74CE">
        <w:rPr>
          <w:rFonts w:ascii="Times New Roman" w:hAnsi="Times New Roman" w:cs="Times New Roman"/>
          <w:sz w:val="21"/>
          <w:szCs w:val="21"/>
          <w:lang w:eastAsia="zh-CN"/>
        </w:rPr>
        <w:t>Details regarding the classification of β-</w:t>
      </w:r>
      <w:r w:rsidR="004A371C">
        <w:rPr>
          <w:rFonts w:ascii="Times New Roman" w:hAnsi="Times New Roman" w:cs="Times New Roman" w:hint="eastAsia"/>
          <w:sz w:val="21"/>
          <w:szCs w:val="21"/>
          <w:lang w:eastAsia="zh-CN"/>
        </w:rPr>
        <w:t>b</w:t>
      </w:r>
      <w:r w:rsidRPr="003D74CE">
        <w:rPr>
          <w:rFonts w:ascii="Times New Roman" w:hAnsi="Times New Roman" w:cs="Times New Roman"/>
          <w:sz w:val="21"/>
          <w:szCs w:val="21"/>
          <w:lang w:eastAsia="zh-CN"/>
        </w:rPr>
        <w:t>lockers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>.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420" w:firstRow="1" w:lastRow="0" w:firstColumn="0" w:lastColumn="0" w:noHBand="0" w:noVBand="1"/>
      </w:tblPr>
      <w:tblGrid>
        <w:gridCol w:w="3775"/>
        <w:gridCol w:w="4537"/>
      </w:tblGrid>
      <w:tr w:rsidR="00D20321" w:rsidRPr="00F15284" w14:paraId="1BC7CB6B" w14:textId="77777777" w:rsidTr="00372BC8">
        <w:trPr>
          <w:jc w:val="center"/>
        </w:trPr>
        <w:tc>
          <w:tcPr>
            <w:tcW w:w="227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3D491" w14:textId="77777777" w:rsidR="00D20321" w:rsidRPr="00F15284" w:rsidRDefault="00D20321" w:rsidP="00F353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D74C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β-Blockers</w:t>
            </w:r>
          </w:p>
        </w:tc>
        <w:tc>
          <w:tcPr>
            <w:tcW w:w="272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E9C1D" w14:textId="3225A283" w:rsidR="00D20321" w:rsidRPr="00F15284" w:rsidRDefault="00D20321" w:rsidP="00F353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D74C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atients</w:t>
            </w:r>
            <w:r w:rsidR="00611BF8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(%)</w:t>
            </w:r>
          </w:p>
        </w:tc>
      </w:tr>
      <w:tr w:rsidR="00D20321" w:rsidRPr="00F15284" w14:paraId="642C32F7" w14:textId="77777777" w:rsidTr="00372BC8">
        <w:trPr>
          <w:jc w:val="center"/>
        </w:trPr>
        <w:tc>
          <w:tcPr>
            <w:tcW w:w="2271" w:type="pct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8C5CE" w14:textId="77777777" w:rsidR="00D20321" w:rsidRPr="00F15284" w:rsidRDefault="00D20321" w:rsidP="00F353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M</w:t>
            </w:r>
            <w:r w:rsidRPr="00EF37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toprolol</w:t>
            </w:r>
          </w:p>
        </w:tc>
        <w:tc>
          <w:tcPr>
            <w:tcW w:w="2729" w:type="pct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95343" w14:textId="30814588" w:rsidR="00D20321" w:rsidRPr="00F15284" w:rsidRDefault="00372BC8" w:rsidP="00F353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63</w:t>
            </w:r>
            <w:r w:rsidR="006D57EC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/1516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="006D57EC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(</w:t>
            </w:r>
            <w:r w:rsidR="00913A25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1.75</w:t>
            </w:r>
            <w:r w:rsidR="006D57EC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)</w:t>
            </w:r>
          </w:p>
        </w:tc>
      </w:tr>
      <w:tr w:rsidR="00372BC8" w:rsidRPr="00F15284" w14:paraId="0D54F5E5" w14:textId="77777777" w:rsidTr="00372BC8">
        <w:trPr>
          <w:jc w:val="center"/>
        </w:trPr>
        <w:tc>
          <w:tcPr>
            <w:tcW w:w="2271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86A39" w14:textId="060E7E91" w:rsidR="00372BC8" w:rsidRDefault="00372BC8" w:rsidP="00372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A</w:t>
            </w:r>
            <w:r w:rsidRPr="00EF37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enolol</w:t>
            </w:r>
          </w:p>
        </w:tc>
        <w:tc>
          <w:tcPr>
            <w:tcW w:w="2729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FC428" w14:textId="31F7FDC7" w:rsidR="00372BC8" w:rsidRDefault="00372BC8" w:rsidP="00372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1/1516 (</w:t>
            </w:r>
            <w:r w:rsidR="00913A25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.00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)</w:t>
            </w:r>
          </w:p>
        </w:tc>
      </w:tr>
      <w:tr w:rsidR="00372BC8" w:rsidRPr="00F15284" w14:paraId="59E9C505" w14:textId="77777777" w:rsidTr="00F35317">
        <w:trPr>
          <w:jc w:val="center"/>
        </w:trPr>
        <w:tc>
          <w:tcPr>
            <w:tcW w:w="2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FB4A0" w14:textId="58AEB3C7" w:rsidR="00372BC8" w:rsidRDefault="00372BC8" w:rsidP="00372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P</w:t>
            </w:r>
            <w:r w:rsidRPr="00EF37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opranolol</w:t>
            </w:r>
          </w:p>
        </w:tc>
        <w:tc>
          <w:tcPr>
            <w:tcW w:w="2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13E8F" w14:textId="08133C2C" w:rsidR="00372BC8" w:rsidRDefault="00372BC8" w:rsidP="00372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5/1516 (</w:t>
            </w:r>
            <w:r w:rsidR="00913A25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.31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)</w:t>
            </w:r>
          </w:p>
        </w:tc>
      </w:tr>
      <w:tr w:rsidR="00372BC8" w:rsidRPr="00F15284" w14:paraId="2EF615B1" w14:textId="77777777" w:rsidTr="00F35317">
        <w:trPr>
          <w:jc w:val="center"/>
        </w:trPr>
        <w:tc>
          <w:tcPr>
            <w:tcW w:w="2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F35EA" w14:textId="7E7FE849" w:rsidR="00372BC8" w:rsidRDefault="00372BC8" w:rsidP="00372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E</w:t>
            </w:r>
            <w:r w:rsidRPr="00EF37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molol</w:t>
            </w:r>
          </w:p>
        </w:tc>
        <w:tc>
          <w:tcPr>
            <w:tcW w:w="2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43E47" w14:textId="5EA0BEE0" w:rsidR="00372BC8" w:rsidRDefault="00372BC8" w:rsidP="00372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1/1516 (</w:t>
            </w:r>
            <w:r w:rsidR="00913A25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.39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))</w:t>
            </w:r>
          </w:p>
        </w:tc>
      </w:tr>
      <w:tr w:rsidR="00372BC8" w:rsidRPr="00F15284" w14:paraId="468692F3" w14:textId="77777777" w:rsidTr="00F35317">
        <w:trPr>
          <w:jc w:val="center"/>
        </w:trPr>
        <w:tc>
          <w:tcPr>
            <w:tcW w:w="2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C10DD" w14:textId="77777777" w:rsidR="00372BC8" w:rsidRPr="00F15284" w:rsidRDefault="00372BC8" w:rsidP="00372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N</w:t>
            </w:r>
            <w:r w:rsidRPr="00EF37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dolol</w:t>
            </w:r>
          </w:p>
        </w:tc>
        <w:tc>
          <w:tcPr>
            <w:tcW w:w="2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FADAC" w14:textId="63EAC2DA" w:rsidR="00372BC8" w:rsidRPr="00F15284" w:rsidRDefault="00372BC8" w:rsidP="00372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/1516 (</w:t>
            </w:r>
            <w:r w:rsidR="00913A25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59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)</w:t>
            </w:r>
          </w:p>
        </w:tc>
      </w:tr>
      <w:tr w:rsidR="00372BC8" w:rsidRPr="00F15284" w14:paraId="08118036" w14:textId="77777777" w:rsidTr="00F35317">
        <w:trPr>
          <w:jc w:val="center"/>
        </w:trPr>
        <w:tc>
          <w:tcPr>
            <w:tcW w:w="2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53DDB" w14:textId="5EED662F" w:rsidR="00372BC8" w:rsidRDefault="00372BC8" w:rsidP="00372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B</w:t>
            </w:r>
            <w:r w:rsidRPr="00EF37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isoprolol</w:t>
            </w:r>
          </w:p>
        </w:tc>
        <w:tc>
          <w:tcPr>
            <w:tcW w:w="2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2E614" w14:textId="3300EC3C" w:rsidR="00372BC8" w:rsidRDefault="00372BC8" w:rsidP="00372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/1516 (</w:t>
            </w:r>
            <w:r w:rsidR="00913A25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13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)</w:t>
            </w:r>
          </w:p>
        </w:tc>
      </w:tr>
      <w:tr w:rsidR="00372BC8" w:rsidRPr="00F15284" w14:paraId="5600F47D" w14:textId="77777777" w:rsidTr="00F35317">
        <w:trPr>
          <w:jc w:val="center"/>
        </w:trPr>
        <w:tc>
          <w:tcPr>
            <w:tcW w:w="2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6E9B4" w14:textId="71B08C15" w:rsidR="00372BC8" w:rsidRDefault="00372BC8" w:rsidP="00372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B</w:t>
            </w:r>
            <w:r w:rsidRPr="00372BC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taxolol</w:t>
            </w:r>
          </w:p>
        </w:tc>
        <w:tc>
          <w:tcPr>
            <w:tcW w:w="27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09214" w14:textId="73F1E8D7" w:rsidR="00372BC8" w:rsidRDefault="00372BC8" w:rsidP="00372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/1516 (</w:t>
            </w:r>
            <w:r w:rsidR="00913A25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7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)</w:t>
            </w:r>
          </w:p>
        </w:tc>
      </w:tr>
      <w:tr w:rsidR="00372BC8" w:rsidRPr="00F15284" w14:paraId="6545F50E" w14:textId="77777777" w:rsidTr="00372BC8">
        <w:trPr>
          <w:jc w:val="center"/>
        </w:trPr>
        <w:tc>
          <w:tcPr>
            <w:tcW w:w="2271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8723F" w14:textId="640F1F4C" w:rsidR="00372BC8" w:rsidRDefault="00372BC8" w:rsidP="00372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A</w:t>
            </w:r>
            <w:r w:rsidRPr="00372BC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ebutolol</w:t>
            </w:r>
          </w:p>
        </w:tc>
        <w:tc>
          <w:tcPr>
            <w:tcW w:w="2729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3A24B" w14:textId="6F104D25" w:rsidR="00372BC8" w:rsidRDefault="00372BC8" w:rsidP="00372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/1516 (</w:t>
            </w:r>
            <w:r w:rsidR="00913A25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7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)</w:t>
            </w:r>
          </w:p>
        </w:tc>
      </w:tr>
    </w:tbl>
    <w:p w14:paraId="48F9C8EF" w14:textId="77777777" w:rsidR="00D20321" w:rsidRDefault="00D20321" w:rsidP="00D20321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2726E171" w14:textId="77777777" w:rsidR="00315F44" w:rsidRDefault="00315F44">
      <w:pPr>
        <w:rPr>
          <w:rFonts w:hint="eastAsia"/>
          <w:lang w:eastAsia="zh-CN"/>
        </w:rPr>
      </w:pPr>
    </w:p>
    <w:p w14:paraId="2E9CACCC" w14:textId="77777777" w:rsidR="00315F44" w:rsidRDefault="00315F44">
      <w:pPr>
        <w:rPr>
          <w:rFonts w:hint="eastAsia"/>
          <w:lang w:eastAsia="zh-CN"/>
        </w:rPr>
      </w:pPr>
    </w:p>
    <w:p w14:paraId="03C127FD" w14:textId="77777777" w:rsidR="00315F44" w:rsidRDefault="00315F44">
      <w:pPr>
        <w:rPr>
          <w:rFonts w:hint="eastAsia"/>
          <w:lang w:eastAsia="zh-CN"/>
        </w:rPr>
      </w:pPr>
    </w:p>
    <w:p w14:paraId="245F19BA" w14:textId="77777777" w:rsidR="00315F44" w:rsidRDefault="00315F44">
      <w:pPr>
        <w:rPr>
          <w:rFonts w:hint="eastAsia"/>
          <w:lang w:eastAsia="zh-CN"/>
        </w:rPr>
      </w:pPr>
    </w:p>
    <w:p w14:paraId="6BDA0DB7" w14:textId="77777777" w:rsidR="00315F44" w:rsidRDefault="00315F44">
      <w:pPr>
        <w:rPr>
          <w:rFonts w:hint="eastAsia"/>
          <w:lang w:eastAsia="zh-CN"/>
        </w:rPr>
      </w:pPr>
    </w:p>
    <w:p w14:paraId="548089C5" w14:textId="77777777" w:rsidR="00315F44" w:rsidRDefault="00315F44">
      <w:pPr>
        <w:rPr>
          <w:rFonts w:hint="eastAsia"/>
          <w:lang w:eastAsia="zh-CN"/>
        </w:rPr>
      </w:pPr>
    </w:p>
    <w:p w14:paraId="3AA284D2" w14:textId="77777777" w:rsidR="00315F44" w:rsidRDefault="00315F44">
      <w:pPr>
        <w:rPr>
          <w:rFonts w:hint="eastAsia"/>
          <w:lang w:eastAsia="zh-CN"/>
        </w:rPr>
      </w:pPr>
    </w:p>
    <w:p w14:paraId="107C051E" w14:textId="77777777" w:rsidR="00315F44" w:rsidRDefault="00315F44">
      <w:pPr>
        <w:rPr>
          <w:rFonts w:hint="eastAsia"/>
          <w:lang w:eastAsia="zh-CN"/>
        </w:rPr>
      </w:pPr>
    </w:p>
    <w:p w14:paraId="3D1BC5EA" w14:textId="77777777" w:rsidR="00315F44" w:rsidRDefault="00315F44">
      <w:pPr>
        <w:rPr>
          <w:rFonts w:hint="eastAsia"/>
          <w:lang w:eastAsia="zh-CN"/>
        </w:rPr>
      </w:pPr>
    </w:p>
    <w:p w14:paraId="0D0082F3" w14:textId="77777777" w:rsidR="00315F44" w:rsidRDefault="00315F44">
      <w:pPr>
        <w:rPr>
          <w:rFonts w:hint="eastAsia"/>
          <w:lang w:eastAsia="zh-CN"/>
        </w:rPr>
      </w:pPr>
    </w:p>
    <w:p w14:paraId="5805EBED" w14:textId="77777777" w:rsidR="00315F44" w:rsidRDefault="00315F44">
      <w:pPr>
        <w:rPr>
          <w:rFonts w:hint="eastAsia"/>
          <w:lang w:eastAsia="zh-CN"/>
        </w:rPr>
      </w:pPr>
    </w:p>
    <w:p w14:paraId="790E5C5B" w14:textId="77777777" w:rsidR="00315F44" w:rsidRDefault="00315F44">
      <w:pPr>
        <w:rPr>
          <w:rFonts w:hint="eastAsia"/>
          <w:lang w:eastAsia="zh-CN"/>
        </w:rPr>
      </w:pPr>
    </w:p>
    <w:p w14:paraId="336A409A" w14:textId="77777777" w:rsidR="00315F44" w:rsidRDefault="00315F44">
      <w:pPr>
        <w:rPr>
          <w:rFonts w:hint="eastAsia"/>
          <w:lang w:eastAsia="zh-CN"/>
        </w:rPr>
      </w:pPr>
    </w:p>
    <w:p w14:paraId="5CDE6082" w14:textId="77777777" w:rsidR="00315F44" w:rsidRDefault="00315F44">
      <w:pPr>
        <w:rPr>
          <w:rFonts w:hint="eastAsia"/>
          <w:lang w:eastAsia="zh-CN"/>
        </w:rPr>
      </w:pPr>
    </w:p>
    <w:p w14:paraId="7BF966EB" w14:textId="77777777" w:rsidR="00315F44" w:rsidRDefault="00315F44">
      <w:pPr>
        <w:rPr>
          <w:rFonts w:hint="eastAsia"/>
          <w:lang w:eastAsia="zh-CN"/>
        </w:rPr>
      </w:pPr>
    </w:p>
    <w:p w14:paraId="35998298" w14:textId="77777777" w:rsidR="00315F44" w:rsidRDefault="00315F44">
      <w:pPr>
        <w:rPr>
          <w:rFonts w:hint="eastAsia"/>
          <w:lang w:eastAsia="zh-CN"/>
        </w:rPr>
      </w:pPr>
    </w:p>
    <w:p w14:paraId="297BBF38" w14:textId="77777777" w:rsidR="00315F44" w:rsidRDefault="00315F44">
      <w:pPr>
        <w:rPr>
          <w:lang w:eastAsia="zh-CN"/>
        </w:rPr>
      </w:pPr>
    </w:p>
    <w:p w14:paraId="76C96C44" w14:textId="77777777" w:rsidR="008853BD" w:rsidRDefault="008853BD">
      <w:pPr>
        <w:rPr>
          <w:lang w:eastAsia="zh-CN"/>
        </w:rPr>
      </w:pPr>
    </w:p>
    <w:p w14:paraId="6E61CBB0" w14:textId="77777777" w:rsidR="008853BD" w:rsidRDefault="008853BD">
      <w:pPr>
        <w:rPr>
          <w:rFonts w:hint="eastAsia"/>
          <w:lang w:eastAsia="zh-CN"/>
        </w:rPr>
      </w:pPr>
    </w:p>
    <w:p w14:paraId="2A9C9A2A" w14:textId="6482154C" w:rsidR="00677E6C" w:rsidRPr="008853BD" w:rsidRDefault="00677E6C" w:rsidP="00677E6C">
      <w:pPr>
        <w:rPr>
          <w:rFonts w:ascii="Times New Roman" w:hAnsi="Times New Roman" w:cs="Times New Roman" w:hint="eastAsia"/>
          <w:sz w:val="21"/>
          <w:szCs w:val="21"/>
          <w:lang w:eastAsia="zh-CN"/>
        </w:rPr>
      </w:pPr>
      <w:r w:rsidRPr="008853BD">
        <w:rPr>
          <w:rFonts w:ascii="Times New Roman" w:hAnsi="Times New Roman" w:cs="Times New Roman"/>
          <w:sz w:val="21"/>
          <w:szCs w:val="21"/>
          <w:lang w:eastAsia="zh-CN"/>
        </w:rPr>
        <w:lastRenderedPageBreak/>
        <w:t>Table S</w:t>
      </w:r>
      <w:r w:rsidR="00914642">
        <w:rPr>
          <w:rFonts w:ascii="Times New Roman" w:hAnsi="Times New Roman" w:cs="Times New Roman" w:hint="eastAsia"/>
          <w:sz w:val="21"/>
          <w:szCs w:val="21"/>
          <w:lang w:eastAsia="zh-CN"/>
        </w:rPr>
        <w:t>3</w:t>
      </w:r>
      <w:r w:rsidRPr="008853BD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Pr="008853BD">
        <w:rPr>
          <w:rFonts w:ascii="Times New Roman" w:hAnsi="Times New Roman" w:cs="Times New Roman"/>
          <w:sz w:val="21"/>
          <w:szCs w:val="21"/>
        </w:rPr>
        <w:t xml:space="preserve">Relationship </w:t>
      </w:r>
      <w:r w:rsidR="008853BD" w:rsidRPr="008853BD">
        <w:rPr>
          <w:rFonts w:ascii="Times New Roman" w:hAnsi="Times New Roman" w:cs="Times New Roman"/>
          <w:sz w:val="21"/>
          <w:szCs w:val="21"/>
          <w:lang w:eastAsia="zh-CN"/>
        </w:rPr>
        <w:t>b</w:t>
      </w:r>
      <w:r w:rsidRPr="008853BD">
        <w:rPr>
          <w:rFonts w:ascii="Times New Roman" w:hAnsi="Times New Roman" w:cs="Times New Roman"/>
          <w:sz w:val="21"/>
          <w:szCs w:val="21"/>
        </w:rPr>
        <w:t>etween β-</w:t>
      </w:r>
      <w:r w:rsidR="004A371C">
        <w:rPr>
          <w:rFonts w:ascii="Times New Roman" w:hAnsi="Times New Roman" w:cs="Times New Roman" w:hint="eastAsia"/>
          <w:sz w:val="21"/>
          <w:szCs w:val="21"/>
          <w:lang w:eastAsia="zh-CN"/>
        </w:rPr>
        <w:t>b</w:t>
      </w:r>
      <w:r w:rsidRPr="008853BD">
        <w:rPr>
          <w:rFonts w:ascii="Times New Roman" w:hAnsi="Times New Roman" w:cs="Times New Roman"/>
          <w:sz w:val="21"/>
          <w:szCs w:val="21"/>
        </w:rPr>
        <w:t xml:space="preserve">locker </w:t>
      </w:r>
      <w:r w:rsidR="008853BD" w:rsidRPr="008853BD">
        <w:rPr>
          <w:rFonts w:ascii="Times New Roman" w:hAnsi="Times New Roman" w:cs="Times New Roman"/>
          <w:sz w:val="21"/>
          <w:szCs w:val="21"/>
          <w:lang w:eastAsia="zh-CN"/>
        </w:rPr>
        <w:t>u</w:t>
      </w:r>
      <w:r w:rsidRPr="008853BD">
        <w:rPr>
          <w:rFonts w:ascii="Times New Roman" w:hAnsi="Times New Roman" w:cs="Times New Roman"/>
          <w:sz w:val="21"/>
          <w:szCs w:val="21"/>
        </w:rPr>
        <w:t>se and 28-</w:t>
      </w:r>
      <w:r w:rsidR="008853BD" w:rsidRPr="008853BD">
        <w:rPr>
          <w:rFonts w:ascii="Times New Roman" w:hAnsi="Times New Roman" w:cs="Times New Roman"/>
          <w:sz w:val="21"/>
          <w:szCs w:val="21"/>
          <w:lang w:eastAsia="zh-CN"/>
        </w:rPr>
        <w:t>d</w:t>
      </w:r>
      <w:r w:rsidRPr="008853BD">
        <w:rPr>
          <w:rFonts w:ascii="Times New Roman" w:hAnsi="Times New Roman" w:cs="Times New Roman"/>
          <w:sz w:val="21"/>
          <w:szCs w:val="21"/>
        </w:rPr>
        <w:t xml:space="preserve">ay </w:t>
      </w:r>
      <w:r w:rsidR="008853BD">
        <w:rPr>
          <w:rFonts w:ascii="Times New Roman" w:hAnsi="Times New Roman" w:cs="Times New Roman" w:hint="eastAsia"/>
          <w:sz w:val="21"/>
          <w:szCs w:val="21"/>
          <w:lang w:eastAsia="zh-CN"/>
        </w:rPr>
        <w:t>s</w:t>
      </w:r>
      <w:r w:rsidRPr="008853BD">
        <w:rPr>
          <w:rFonts w:ascii="Times New Roman" w:hAnsi="Times New Roman" w:cs="Times New Roman"/>
          <w:sz w:val="21"/>
          <w:szCs w:val="21"/>
        </w:rPr>
        <w:t xml:space="preserve">urvival in </w:t>
      </w:r>
      <w:r w:rsidR="008853BD" w:rsidRPr="008853BD">
        <w:rPr>
          <w:rFonts w:ascii="Times New Roman" w:hAnsi="Times New Roman" w:cs="Times New Roman"/>
          <w:sz w:val="21"/>
          <w:szCs w:val="21"/>
          <w:lang w:eastAsia="zh-CN"/>
        </w:rPr>
        <w:t>d</w:t>
      </w:r>
      <w:r w:rsidRPr="008853BD">
        <w:rPr>
          <w:rFonts w:ascii="Times New Roman" w:hAnsi="Times New Roman" w:cs="Times New Roman"/>
          <w:sz w:val="21"/>
          <w:szCs w:val="21"/>
        </w:rPr>
        <w:t xml:space="preserve">ifferent GCS </w:t>
      </w:r>
      <w:r w:rsidR="008853BD" w:rsidRPr="008853BD">
        <w:rPr>
          <w:rFonts w:ascii="Times New Roman" w:hAnsi="Times New Roman" w:cs="Times New Roman"/>
          <w:sz w:val="21"/>
          <w:szCs w:val="21"/>
          <w:lang w:eastAsia="zh-CN"/>
        </w:rPr>
        <w:t>s</w:t>
      </w:r>
      <w:r w:rsidRPr="008853BD">
        <w:rPr>
          <w:rFonts w:ascii="Times New Roman" w:hAnsi="Times New Roman" w:cs="Times New Roman"/>
          <w:sz w:val="21"/>
          <w:szCs w:val="21"/>
        </w:rPr>
        <w:t>ubgroup</w:t>
      </w:r>
      <w:r w:rsidR="00F60EF5">
        <w:rPr>
          <w:rFonts w:ascii="Times New Roman" w:hAnsi="Times New Roman" w:cs="Times New Roman" w:hint="eastAsia"/>
          <w:sz w:val="21"/>
          <w:szCs w:val="21"/>
          <w:lang w:eastAsia="zh-CN"/>
        </w:rPr>
        <w:t>.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1662"/>
        <w:gridCol w:w="1662"/>
        <w:gridCol w:w="1664"/>
        <w:gridCol w:w="1662"/>
      </w:tblGrid>
      <w:tr w:rsidR="00677E6C" w:rsidRPr="00EC3EBC" w14:paraId="14F5B915" w14:textId="77777777" w:rsidTr="003C2884">
        <w:tc>
          <w:tcPr>
            <w:tcW w:w="999" w:type="pct"/>
            <w:tcBorders>
              <w:top w:val="single" w:sz="8" w:space="0" w:color="auto"/>
              <w:bottom w:val="single" w:sz="8" w:space="0" w:color="auto"/>
            </w:tcBorders>
          </w:tcPr>
          <w:p w14:paraId="54D313F3" w14:textId="77777777" w:rsidR="00677E6C" w:rsidRPr="00EC3EBC" w:rsidRDefault="00677E6C" w:rsidP="003C288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BI</w:t>
            </w:r>
          </w:p>
        </w:tc>
        <w:tc>
          <w:tcPr>
            <w:tcW w:w="999" w:type="pct"/>
            <w:tcBorders>
              <w:top w:val="single" w:sz="8" w:space="0" w:color="auto"/>
              <w:bottom w:val="single" w:sz="8" w:space="0" w:color="auto"/>
            </w:tcBorders>
          </w:tcPr>
          <w:p w14:paraId="40B13130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  <w:r w:rsidRPr="00EC3EBC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otal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68B8C518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β-blockers</w:t>
            </w:r>
          </w:p>
        </w:tc>
        <w:tc>
          <w:tcPr>
            <w:tcW w:w="1001" w:type="pct"/>
            <w:tcBorders>
              <w:top w:val="single" w:sz="8" w:space="0" w:color="auto"/>
              <w:bottom w:val="single" w:sz="8" w:space="0" w:color="auto"/>
            </w:tcBorders>
          </w:tcPr>
          <w:p w14:paraId="136E0E93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β-blockers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0031E39D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P </w:t>
            </w:r>
            <w:r w:rsidRPr="00EC3EBC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value</w:t>
            </w:r>
          </w:p>
        </w:tc>
      </w:tr>
      <w:tr w:rsidR="00677E6C" w:rsidRPr="00EC3EBC" w14:paraId="5C19E290" w14:textId="77777777" w:rsidTr="003C2884">
        <w:tc>
          <w:tcPr>
            <w:tcW w:w="999" w:type="pct"/>
            <w:tcBorders>
              <w:top w:val="single" w:sz="8" w:space="0" w:color="auto"/>
            </w:tcBorders>
          </w:tcPr>
          <w:p w14:paraId="31CA1334" w14:textId="77777777" w:rsidR="00677E6C" w:rsidRPr="00EC3EBC" w:rsidRDefault="00677E6C" w:rsidP="003C28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>GCS 3-8</w:t>
            </w:r>
          </w:p>
        </w:tc>
        <w:tc>
          <w:tcPr>
            <w:tcW w:w="999" w:type="pct"/>
            <w:tcBorders>
              <w:top w:val="single" w:sz="8" w:space="0" w:color="auto"/>
            </w:tcBorders>
          </w:tcPr>
          <w:p w14:paraId="304F790E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0" w:type="pct"/>
            <w:tcBorders>
              <w:top w:val="single" w:sz="8" w:space="0" w:color="auto"/>
            </w:tcBorders>
          </w:tcPr>
          <w:p w14:paraId="73E3DEDB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single" w:sz="8" w:space="0" w:color="auto"/>
            </w:tcBorders>
          </w:tcPr>
          <w:p w14:paraId="07E9706C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0" w:type="pct"/>
            <w:tcBorders>
              <w:top w:val="single" w:sz="8" w:space="0" w:color="auto"/>
            </w:tcBorders>
          </w:tcPr>
          <w:p w14:paraId="218A9243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>0.010</w:t>
            </w:r>
          </w:p>
        </w:tc>
      </w:tr>
      <w:tr w:rsidR="00677E6C" w:rsidRPr="00EC3EBC" w14:paraId="1C3652CD" w14:textId="77777777" w:rsidTr="003C2884">
        <w:tc>
          <w:tcPr>
            <w:tcW w:w="999" w:type="pct"/>
          </w:tcPr>
          <w:p w14:paraId="6815A06D" w14:textId="77777777" w:rsidR="00677E6C" w:rsidRPr="00EC3EBC" w:rsidRDefault="00677E6C" w:rsidP="003C28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>28-</w:t>
            </w:r>
            <w:r w:rsidRPr="00EC3EB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ay</w:t>
            </w: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 xml:space="preserve"> survival</w:t>
            </w:r>
          </w:p>
        </w:tc>
        <w:tc>
          <w:tcPr>
            <w:tcW w:w="999" w:type="pct"/>
          </w:tcPr>
          <w:p w14:paraId="20B867F1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>51 (60.00)</w:t>
            </w:r>
          </w:p>
        </w:tc>
        <w:tc>
          <w:tcPr>
            <w:tcW w:w="1000" w:type="pct"/>
          </w:tcPr>
          <w:p w14:paraId="5D784311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>17 (44.74)</w:t>
            </w:r>
          </w:p>
        </w:tc>
        <w:tc>
          <w:tcPr>
            <w:tcW w:w="1001" w:type="pct"/>
          </w:tcPr>
          <w:p w14:paraId="69B1DE0E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>34 (72.34)</w:t>
            </w:r>
          </w:p>
        </w:tc>
        <w:tc>
          <w:tcPr>
            <w:tcW w:w="1000" w:type="pct"/>
          </w:tcPr>
          <w:p w14:paraId="67A0BB17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7E6C" w:rsidRPr="00EC3EBC" w14:paraId="08BFA087" w14:textId="77777777" w:rsidTr="003C2884">
        <w:tc>
          <w:tcPr>
            <w:tcW w:w="999" w:type="pct"/>
          </w:tcPr>
          <w:p w14:paraId="6B133619" w14:textId="77777777" w:rsidR="00677E6C" w:rsidRPr="00EC3EBC" w:rsidRDefault="00677E6C" w:rsidP="003C28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>28-</w:t>
            </w:r>
            <w:r w:rsidRPr="00EC3EB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ay</w:t>
            </w: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 xml:space="preserve"> mortality</w:t>
            </w:r>
          </w:p>
        </w:tc>
        <w:tc>
          <w:tcPr>
            <w:tcW w:w="999" w:type="pct"/>
          </w:tcPr>
          <w:p w14:paraId="5B0F3CB0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>34 (40.00)</w:t>
            </w:r>
          </w:p>
        </w:tc>
        <w:tc>
          <w:tcPr>
            <w:tcW w:w="1000" w:type="pct"/>
          </w:tcPr>
          <w:p w14:paraId="72982372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>21 (55.26)</w:t>
            </w:r>
          </w:p>
        </w:tc>
        <w:tc>
          <w:tcPr>
            <w:tcW w:w="1001" w:type="pct"/>
          </w:tcPr>
          <w:p w14:paraId="5194C1C0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>13 (27.66)</w:t>
            </w:r>
          </w:p>
        </w:tc>
        <w:tc>
          <w:tcPr>
            <w:tcW w:w="1000" w:type="pct"/>
          </w:tcPr>
          <w:p w14:paraId="52D9CDF9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7E6C" w:rsidRPr="00EC3EBC" w14:paraId="57B3F4F4" w14:textId="77777777" w:rsidTr="003C2884">
        <w:tc>
          <w:tcPr>
            <w:tcW w:w="999" w:type="pct"/>
          </w:tcPr>
          <w:p w14:paraId="3A7E1111" w14:textId="77777777" w:rsidR="00677E6C" w:rsidRPr="00EC3EBC" w:rsidRDefault="00677E6C" w:rsidP="003C28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>GCS 9-12</w:t>
            </w:r>
          </w:p>
        </w:tc>
        <w:tc>
          <w:tcPr>
            <w:tcW w:w="999" w:type="pct"/>
          </w:tcPr>
          <w:p w14:paraId="11619198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0" w:type="pct"/>
          </w:tcPr>
          <w:p w14:paraId="671B3495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1" w:type="pct"/>
          </w:tcPr>
          <w:p w14:paraId="19BD1318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0" w:type="pct"/>
          </w:tcPr>
          <w:p w14:paraId="059246D4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>0.861</w:t>
            </w:r>
          </w:p>
        </w:tc>
      </w:tr>
      <w:tr w:rsidR="00677E6C" w:rsidRPr="00EC3EBC" w14:paraId="59C5C86F" w14:textId="77777777" w:rsidTr="003C2884">
        <w:tc>
          <w:tcPr>
            <w:tcW w:w="999" w:type="pct"/>
          </w:tcPr>
          <w:p w14:paraId="2DC9087D" w14:textId="77777777" w:rsidR="00677E6C" w:rsidRPr="00EC3EBC" w:rsidRDefault="00677E6C" w:rsidP="003C28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>28-</w:t>
            </w:r>
            <w:r w:rsidRPr="00EC3EB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ay</w:t>
            </w: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 xml:space="preserve"> survival</w:t>
            </w:r>
          </w:p>
        </w:tc>
        <w:tc>
          <w:tcPr>
            <w:tcW w:w="999" w:type="pct"/>
          </w:tcPr>
          <w:p w14:paraId="145760B4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>133 (83.65)</w:t>
            </w:r>
          </w:p>
        </w:tc>
        <w:tc>
          <w:tcPr>
            <w:tcW w:w="1000" w:type="pct"/>
          </w:tcPr>
          <w:p w14:paraId="7725A331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>69 (84.15)</w:t>
            </w:r>
          </w:p>
        </w:tc>
        <w:tc>
          <w:tcPr>
            <w:tcW w:w="1001" w:type="pct"/>
          </w:tcPr>
          <w:p w14:paraId="79F28BC7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>64 (83.12)</w:t>
            </w:r>
          </w:p>
        </w:tc>
        <w:tc>
          <w:tcPr>
            <w:tcW w:w="1000" w:type="pct"/>
          </w:tcPr>
          <w:p w14:paraId="68E95098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7E6C" w:rsidRPr="00EC3EBC" w14:paraId="0212B2E8" w14:textId="77777777" w:rsidTr="003C2884">
        <w:tc>
          <w:tcPr>
            <w:tcW w:w="999" w:type="pct"/>
          </w:tcPr>
          <w:p w14:paraId="13A735C6" w14:textId="77777777" w:rsidR="00677E6C" w:rsidRPr="00EC3EBC" w:rsidRDefault="00677E6C" w:rsidP="003C28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>28-</w:t>
            </w:r>
            <w:r w:rsidRPr="00EC3EB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ay</w:t>
            </w: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 xml:space="preserve"> mortality</w:t>
            </w:r>
          </w:p>
        </w:tc>
        <w:tc>
          <w:tcPr>
            <w:tcW w:w="999" w:type="pct"/>
          </w:tcPr>
          <w:p w14:paraId="10C6B28B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>26 (16.35)</w:t>
            </w:r>
          </w:p>
        </w:tc>
        <w:tc>
          <w:tcPr>
            <w:tcW w:w="1000" w:type="pct"/>
          </w:tcPr>
          <w:p w14:paraId="31BC2828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>13 (15.85)</w:t>
            </w:r>
          </w:p>
        </w:tc>
        <w:tc>
          <w:tcPr>
            <w:tcW w:w="1001" w:type="pct"/>
          </w:tcPr>
          <w:p w14:paraId="1A5D6013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>13 (16.88)</w:t>
            </w:r>
          </w:p>
        </w:tc>
        <w:tc>
          <w:tcPr>
            <w:tcW w:w="1000" w:type="pct"/>
          </w:tcPr>
          <w:p w14:paraId="0B3B6EB4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7E6C" w:rsidRPr="00EC3EBC" w14:paraId="612C1F4D" w14:textId="77777777" w:rsidTr="003C2884">
        <w:tc>
          <w:tcPr>
            <w:tcW w:w="999" w:type="pct"/>
          </w:tcPr>
          <w:p w14:paraId="226614A6" w14:textId="77777777" w:rsidR="00677E6C" w:rsidRPr="00EC3EBC" w:rsidRDefault="00677E6C" w:rsidP="003C28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>CGS 13-15</w:t>
            </w:r>
          </w:p>
        </w:tc>
        <w:tc>
          <w:tcPr>
            <w:tcW w:w="999" w:type="pct"/>
          </w:tcPr>
          <w:p w14:paraId="4132D7C8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0" w:type="pct"/>
          </w:tcPr>
          <w:p w14:paraId="568CFC54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1" w:type="pct"/>
          </w:tcPr>
          <w:p w14:paraId="79B91933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0" w:type="pct"/>
          </w:tcPr>
          <w:p w14:paraId="4D08AEF1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677E6C" w:rsidRPr="00EC3EBC" w14:paraId="7307EA2C" w14:textId="77777777" w:rsidTr="003C2884">
        <w:tc>
          <w:tcPr>
            <w:tcW w:w="999" w:type="pct"/>
          </w:tcPr>
          <w:p w14:paraId="74B9BF4F" w14:textId="77777777" w:rsidR="00677E6C" w:rsidRPr="00EC3EBC" w:rsidRDefault="00677E6C" w:rsidP="003C28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>28-</w:t>
            </w:r>
            <w:r w:rsidRPr="00EC3EB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ay</w:t>
            </w: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 xml:space="preserve"> survival</w:t>
            </w:r>
          </w:p>
        </w:tc>
        <w:tc>
          <w:tcPr>
            <w:tcW w:w="999" w:type="pct"/>
          </w:tcPr>
          <w:p w14:paraId="14ED40F3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>605 (86.18)</w:t>
            </w:r>
          </w:p>
        </w:tc>
        <w:tc>
          <w:tcPr>
            <w:tcW w:w="1000" w:type="pct"/>
          </w:tcPr>
          <w:p w14:paraId="6CE15881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>287 (81.30)</w:t>
            </w:r>
          </w:p>
        </w:tc>
        <w:tc>
          <w:tcPr>
            <w:tcW w:w="1001" w:type="pct"/>
          </w:tcPr>
          <w:p w14:paraId="1C0D4FD7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>318 (91.12)</w:t>
            </w:r>
          </w:p>
        </w:tc>
        <w:tc>
          <w:tcPr>
            <w:tcW w:w="1000" w:type="pct"/>
          </w:tcPr>
          <w:p w14:paraId="45BCB210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7E6C" w:rsidRPr="00EC3EBC" w14:paraId="3165A201" w14:textId="77777777" w:rsidTr="003C2884">
        <w:tc>
          <w:tcPr>
            <w:tcW w:w="999" w:type="pct"/>
            <w:tcBorders>
              <w:bottom w:val="single" w:sz="8" w:space="0" w:color="auto"/>
            </w:tcBorders>
          </w:tcPr>
          <w:p w14:paraId="11AF9C70" w14:textId="77777777" w:rsidR="00677E6C" w:rsidRPr="00EC3EBC" w:rsidRDefault="00677E6C" w:rsidP="003C28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>28-</w:t>
            </w:r>
            <w:r w:rsidRPr="00EC3EB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ay</w:t>
            </w: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 xml:space="preserve"> mortality</w:t>
            </w:r>
          </w:p>
        </w:tc>
        <w:tc>
          <w:tcPr>
            <w:tcW w:w="999" w:type="pct"/>
            <w:tcBorders>
              <w:bottom w:val="single" w:sz="8" w:space="0" w:color="auto"/>
            </w:tcBorders>
          </w:tcPr>
          <w:p w14:paraId="1911314F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>97 (13.82)</w:t>
            </w:r>
          </w:p>
        </w:tc>
        <w:tc>
          <w:tcPr>
            <w:tcW w:w="1000" w:type="pct"/>
            <w:tcBorders>
              <w:bottom w:val="single" w:sz="8" w:space="0" w:color="auto"/>
            </w:tcBorders>
          </w:tcPr>
          <w:p w14:paraId="439D5527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>66 (18.70)</w:t>
            </w:r>
          </w:p>
        </w:tc>
        <w:tc>
          <w:tcPr>
            <w:tcW w:w="1001" w:type="pct"/>
            <w:tcBorders>
              <w:bottom w:val="single" w:sz="8" w:space="0" w:color="auto"/>
            </w:tcBorders>
          </w:tcPr>
          <w:p w14:paraId="05D88E84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3EBC">
              <w:rPr>
                <w:rFonts w:ascii="Times New Roman" w:hAnsi="Times New Roman" w:cs="Times New Roman"/>
                <w:sz w:val="21"/>
                <w:szCs w:val="21"/>
              </w:rPr>
              <w:t>31 (8.88)</w:t>
            </w:r>
          </w:p>
        </w:tc>
        <w:tc>
          <w:tcPr>
            <w:tcW w:w="1000" w:type="pct"/>
            <w:tcBorders>
              <w:bottom w:val="single" w:sz="8" w:space="0" w:color="auto"/>
            </w:tcBorders>
          </w:tcPr>
          <w:p w14:paraId="5FE00D28" w14:textId="77777777" w:rsidR="00677E6C" w:rsidRPr="00EC3EBC" w:rsidRDefault="00677E6C" w:rsidP="003C28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2304DE7A" w14:textId="77777777" w:rsidR="00677E6C" w:rsidRPr="00EC3EBC" w:rsidRDefault="00677E6C" w:rsidP="00677E6C">
      <w:pPr>
        <w:rPr>
          <w:rFonts w:ascii="Times New Roman" w:hAnsi="Times New Roman" w:cs="Times New Roman"/>
          <w:sz w:val="21"/>
          <w:szCs w:val="21"/>
        </w:rPr>
      </w:pPr>
    </w:p>
    <w:p w14:paraId="0CD7A732" w14:textId="77777777" w:rsidR="00677E6C" w:rsidRPr="00EC3EBC" w:rsidRDefault="00677E6C" w:rsidP="00677E6C">
      <w:pPr>
        <w:rPr>
          <w:rFonts w:ascii="Times New Roman" w:hAnsi="Times New Roman" w:cs="Times New Roman"/>
          <w:sz w:val="21"/>
          <w:szCs w:val="21"/>
        </w:rPr>
      </w:pPr>
    </w:p>
    <w:p w14:paraId="7A84ED39" w14:textId="77777777" w:rsidR="00677E6C" w:rsidRDefault="00677E6C">
      <w:pPr>
        <w:rPr>
          <w:lang w:eastAsia="zh-CN"/>
        </w:rPr>
      </w:pPr>
    </w:p>
    <w:p w14:paraId="4C1ABFDC" w14:textId="77777777" w:rsidR="00677E6C" w:rsidRDefault="00677E6C">
      <w:pPr>
        <w:rPr>
          <w:lang w:eastAsia="zh-CN"/>
        </w:rPr>
      </w:pPr>
    </w:p>
    <w:p w14:paraId="4A72FC05" w14:textId="77777777" w:rsidR="00677E6C" w:rsidRDefault="00677E6C">
      <w:pPr>
        <w:rPr>
          <w:lang w:eastAsia="zh-CN"/>
        </w:rPr>
      </w:pPr>
    </w:p>
    <w:p w14:paraId="254A1CD1" w14:textId="77777777" w:rsidR="008853BD" w:rsidRDefault="008853BD">
      <w:pPr>
        <w:rPr>
          <w:lang w:eastAsia="zh-CN"/>
        </w:rPr>
      </w:pPr>
    </w:p>
    <w:p w14:paraId="66439C1D" w14:textId="77777777" w:rsidR="008853BD" w:rsidRDefault="008853BD">
      <w:pPr>
        <w:rPr>
          <w:lang w:eastAsia="zh-CN"/>
        </w:rPr>
      </w:pPr>
    </w:p>
    <w:p w14:paraId="175B36CD" w14:textId="77777777" w:rsidR="008853BD" w:rsidRDefault="008853BD">
      <w:pPr>
        <w:rPr>
          <w:lang w:eastAsia="zh-CN"/>
        </w:rPr>
      </w:pPr>
    </w:p>
    <w:p w14:paraId="6299A95B" w14:textId="77777777" w:rsidR="008853BD" w:rsidRDefault="008853BD">
      <w:pPr>
        <w:rPr>
          <w:lang w:eastAsia="zh-CN"/>
        </w:rPr>
      </w:pPr>
    </w:p>
    <w:p w14:paraId="5575E82A" w14:textId="77777777" w:rsidR="008853BD" w:rsidRDefault="008853BD">
      <w:pPr>
        <w:rPr>
          <w:lang w:eastAsia="zh-CN"/>
        </w:rPr>
      </w:pPr>
    </w:p>
    <w:p w14:paraId="09D0A20E" w14:textId="77777777" w:rsidR="008853BD" w:rsidRDefault="008853BD">
      <w:pPr>
        <w:rPr>
          <w:lang w:eastAsia="zh-CN"/>
        </w:rPr>
      </w:pPr>
    </w:p>
    <w:p w14:paraId="3C421357" w14:textId="77777777" w:rsidR="008853BD" w:rsidRDefault="008853BD">
      <w:pPr>
        <w:rPr>
          <w:lang w:eastAsia="zh-CN"/>
        </w:rPr>
      </w:pPr>
    </w:p>
    <w:p w14:paraId="0CF78D6E" w14:textId="77777777" w:rsidR="008853BD" w:rsidRDefault="008853BD">
      <w:pPr>
        <w:rPr>
          <w:lang w:eastAsia="zh-CN"/>
        </w:rPr>
      </w:pPr>
    </w:p>
    <w:p w14:paraId="6F2836D9" w14:textId="77777777" w:rsidR="008853BD" w:rsidRDefault="008853BD">
      <w:pPr>
        <w:rPr>
          <w:lang w:eastAsia="zh-CN"/>
        </w:rPr>
      </w:pPr>
    </w:p>
    <w:p w14:paraId="797BA7FB" w14:textId="77777777" w:rsidR="008853BD" w:rsidRDefault="008853BD">
      <w:pPr>
        <w:rPr>
          <w:lang w:eastAsia="zh-CN"/>
        </w:rPr>
      </w:pPr>
    </w:p>
    <w:p w14:paraId="4430DB18" w14:textId="77777777" w:rsidR="008853BD" w:rsidRDefault="008853BD">
      <w:pPr>
        <w:rPr>
          <w:lang w:eastAsia="zh-CN"/>
        </w:rPr>
      </w:pPr>
    </w:p>
    <w:p w14:paraId="0E538443" w14:textId="77777777" w:rsidR="008853BD" w:rsidRDefault="008853BD" w:rsidP="008853BD">
      <w:pPr>
        <w:spacing w:after="0"/>
        <w:rPr>
          <w:lang w:eastAsia="zh-CN"/>
        </w:rPr>
      </w:pPr>
    </w:p>
    <w:p w14:paraId="72D5489E" w14:textId="77777777" w:rsidR="008853BD" w:rsidRDefault="008853BD" w:rsidP="008853BD">
      <w:pPr>
        <w:spacing w:after="0"/>
        <w:rPr>
          <w:lang w:eastAsia="zh-CN"/>
        </w:rPr>
      </w:pPr>
    </w:p>
    <w:p w14:paraId="132C8E85" w14:textId="143A90B0" w:rsidR="00D20321" w:rsidRPr="00D20321" w:rsidRDefault="00D20321">
      <w:pPr>
        <w:rPr>
          <w:rFonts w:ascii="Times New Roman" w:hAnsi="Times New Roman" w:cs="Times New Roman" w:hint="eastAsia"/>
          <w:sz w:val="21"/>
          <w:szCs w:val="21"/>
          <w:lang w:eastAsia="zh-CN"/>
        </w:rPr>
      </w:pPr>
      <w:r w:rsidRPr="00D20321">
        <w:rPr>
          <w:rFonts w:ascii="Times New Roman" w:hAnsi="Times New Roman" w:cs="Times New Roman"/>
          <w:sz w:val="21"/>
          <w:szCs w:val="21"/>
          <w:lang w:eastAsia="zh-CN"/>
        </w:rPr>
        <w:lastRenderedPageBreak/>
        <w:t>Table</w:t>
      </w:r>
      <w:r w:rsidR="00A847C7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 w:rsidRPr="00D20321">
        <w:rPr>
          <w:rFonts w:ascii="Times New Roman" w:hAnsi="Times New Roman" w:cs="Times New Roman"/>
          <w:sz w:val="21"/>
          <w:szCs w:val="21"/>
          <w:lang w:eastAsia="zh-CN"/>
        </w:rPr>
        <w:t>S</w:t>
      </w:r>
      <w:r w:rsidR="00914642">
        <w:rPr>
          <w:rFonts w:ascii="Times New Roman" w:hAnsi="Times New Roman" w:cs="Times New Roman" w:hint="eastAsia"/>
          <w:sz w:val="21"/>
          <w:szCs w:val="21"/>
          <w:lang w:eastAsia="zh-CN"/>
        </w:rPr>
        <w:t>4</w:t>
      </w:r>
      <w:r w:rsidRPr="00D20321">
        <w:rPr>
          <w:rFonts w:ascii="Times New Roman" w:hAnsi="Times New Roman" w:cs="Times New Roman"/>
          <w:sz w:val="21"/>
          <w:szCs w:val="21"/>
          <w:lang w:eastAsia="zh-CN"/>
        </w:rPr>
        <w:t xml:space="preserve"> Baseline characteristics of the 28-day mortality and 28-day survival group</w:t>
      </w:r>
      <w:r w:rsidR="00F60EF5">
        <w:rPr>
          <w:rFonts w:ascii="Times New Roman" w:hAnsi="Times New Roman" w:cs="Times New Roman" w:hint="eastAsia"/>
          <w:sz w:val="21"/>
          <w:szCs w:val="21"/>
          <w:lang w:eastAsia="zh-CN"/>
        </w:rPr>
        <w:t>.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248"/>
        <w:gridCol w:w="1785"/>
        <w:gridCol w:w="1667"/>
        <w:gridCol w:w="1779"/>
        <w:gridCol w:w="833"/>
      </w:tblGrid>
      <w:tr w:rsidR="00315F44" w:rsidRPr="00315F44" w14:paraId="6B93EF7F" w14:textId="77777777" w:rsidTr="0026212B">
        <w:trPr>
          <w:trHeight w:val="624"/>
          <w:tblHeader/>
          <w:jc w:val="center"/>
        </w:trPr>
        <w:tc>
          <w:tcPr>
            <w:tcW w:w="135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C10AF" w14:textId="5D4B8240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107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0C04B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15F44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Total </w:t>
            </w:r>
          </w:p>
          <w:p w14:paraId="5388E343" w14:textId="476DDE6E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(n = 946)</w:t>
            </w:r>
          </w:p>
        </w:tc>
        <w:tc>
          <w:tcPr>
            <w:tcW w:w="100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AEBFD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15F4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28-day survival</w:t>
            </w:r>
            <w:r w:rsidRPr="00315F44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</w:p>
          <w:p w14:paraId="45836B70" w14:textId="213C346F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(n = 789)</w:t>
            </w:r>
          </w:p>
        </w:tc>
        <w:tc>
          <w:tcPr>
            <w:tcW w:w="107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452E7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15F4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28-day mortality</w:t>
            </w:r>
          </w:p>
          <w:p w14:paraId="5DBD8951" w14:textId="29DD33D2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(n = 157)</w:t>
            </w:r>
          </w:p>
        </w:tc>
        <w:tc>
          <w:tcPr>
            <w:tcW w:w="50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9DC44" w14:textId="2619D934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b/>
                <w:bCs/>
                <w:iCs/>
                <w:sz w:val="21"/>
                <w:szCs w:val="21"/>
              </w:rPr>
              <w:t>P</w:t>
            </w:r>
            <w:r w:rsidRPr="00315F44"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  <w:lang w:eastAsia="zh-CN"/>
              </w:rPr>
              <w:t xml:space="preserve"> value</w:t>
            </w:r>
          </w:p>
        </w:tc>
      </w:tr>
      <w:tr w:rsidR="00315F44" w:rsidRPr="00315F44" w14:paraId="46031A49" w14:textId="77777777" w:rsidTr="0026212B">
        <w:trPr>
          <w:jc w:val="center"/>
        </w:trPr>
        <w:tc>
          <w:tcPr>
            <w:tcW w:w="135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6CD09" w14:textId="7B28A5E8" w:rsidR="00315F44" w:rsidRPr="000E71D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Age</w:t>
            </w:r>
            <w:r w:rsidR="000E71D4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(year)</w:t>
            </w:r>
          </w:p>
        </w:tc>
        <w:tc>
          <w:tcPr>
            <w:tcW w:w="1074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4B8DA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73 (60, 84)</w:t>
            </w:r>
          </w:p>
        </w:tc>
        <w:tc>
          <w:tcPr>
            <w:tcW w:w="1003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429DB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72 (59, 83)</w:t>
            </w:r>
          </w:p>
        </w:tc>
        <w:tc>
          <w:tcPr>
            <w:tcW w:w="1070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6AC45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80 (66, 88)</w:t>
            </w:r>
          </w:p>
        </w:tc>
        <w:tc>
          <w:tcPr>
            <w:tcW w:w="501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BBA9D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315F44" w:rsidRPr="00315F44" w14:paraId="28EB1C60" w14:textId="77777777" w:rsidTr="0026212B">
        <w:trPr>
          <w:jc w:val="center"/>
        </w:trPr>
        <w:tc>
          <w:tcPr>
            <w:tcW w:w="1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4491A" w14:textId="566B2965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Gender, n (%)</w:t>
            </w:r>
          </w:p>
        </w:tc>
        <w:tc>
          <w:tcPr>
            <w:tcW w:w="1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5111C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E2E85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B9981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CC700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0.430</w:t>
            </w:r>
          </w:p>
        </w:tc>
      </w:tr>
      <w:tr w:rsidR="00315F44" w:rsidRPr="00315F44" w14:paraId="5C427FC9" w14:textId="77777777" w:rsidTr="0026212B">
        <w:trPr>
          <w:jc w:val="center"/>
        </w:trPr>
        <w:tc>
          <w:tcPr>
            <w:tcW w:w="1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C4C64" w14:textId="27202E89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</w:t>
            </w:r>
            <w:r w:rsidRPr="00315F44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B770A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383 (40.49)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284E3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315 (39.92)</w:t>
            </w:r>
          </w:p>
        </w:tc>
        <w:tc>
          <w:tcPr>
            <w:tcW w:w="10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0D287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68 (43.31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96B9F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15F44" w:rsidRPr="00315F44" w14:paraId="544E2947" w14:textId="77777777" w:rsidTr="0026212B">
        <w:trPr>
          <w:jc w:val="center"/>
        </w:trPr>
        <w:tc>
          <w:tcPr>
            <w:tcW w:w="1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D37BA" w14:textId="5C0F31EB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</w:t>
            </w:r>
            <w:r w:rsidRPr="00315F44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FE87C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563 (59.51)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6B817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474 (60.08)</w:t>
            </w:r>
          </w:p>
        </w:tc>
        <w:tc>
          <w:tcPr>
            <w:tcW w:w="10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0F212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89 (56.69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35A5B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15F44" w:rsidRPr="00315F44" w14:paraId="72409B03" w14:textId="77777777" w:rsidTr="0026212B">
        <w:trPr>
          <w:jc w:val="center"/>
        </w:trPr>
        <w:tc>
          <w:tcPr>
            <w:tcW w:w="1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268ED" w14:textId="06A4E80A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Race, n (%)</w:t>
            </w:r>
          </w:p>
        </w:tc>
        <w:tc>
          <w:tcPr>
            <w:tcW w:w="1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027A8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E56E3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809DF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F8DD2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315F44" w:rsidRPr="00315F44" w14:paraId="3050F19B" w14:textId="77777777" w:rsidTr="0026212B">
        <w:trPr>
          <w:jc w:val="center"/>
        </w:trPr>
        <w:tc>
          <w:tcPr>
            <w:tcW w:w="1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7A73E" w14:textId="081E4CD1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</w:t>
            </w:r>
            <w:r w:rsidRPr="00315F4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ther</w:t>
            </w:r>
          </w:p>
        </w:tc>
        <w:tc>
          <w:tcPr>
            <w:tcW w:w="1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7D7C0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308 (32.56)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CE5F8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238 (30.16)</w:t>
            </w:r>
          </w:p>
        </w:tc>
        <w:tc>
          <w:tcPr>
            <w:tcW w:w="10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F59CC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70 (44.59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4C6F1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15F44" w:rsidRPr="00315F44" w14:paraId="6A118E00" w14:textId="77777777" w:rsidTr="0026212B">
        <w:trPr>
          <w:jc w:val="center"/>
        </w:trPr>
        <w:tc>
          <w:tcPr>
            <w:tcW w:w="1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18A12" w14:textId="6C300C5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</w:t>
            </w:r>
            <w:r w:rsidRPr="00315F44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White</w:t>
            </w:r>
          </w:p>
        </w:tc>
        <w:tc>
          <w:tcPr>
            <w:tcW w:w="1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AA84F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638 (67.44)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7BB63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551 (69.84)</w:t>
            </w:r>
          </w:p>
        </w:tc>
        <w:tc>
          <w:tcPr>
            <w:tcW w:w="10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C92E5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87 (55.41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C0B11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43F1B" w:rsidRPr="00315F44" w14:paraId="62D04003" w14:textId="77777777" w:rsidTr="0026212B">
        <w:trPr>
          <w:jc w:val="center"/>
        </w:trPr>
        <w:tc>
          <w:tcPr>
            <w:tcW w:w="1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17589" w14:textId="4548CF48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art rate</w:t>
            </w:r>
            <w:r w:rsidRPr="00E80A0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beats/min)</w:t>
            </w:r>
          </w:p>
        </w:tc>
        <w:tc>
          <w:tcPr>
            <w:tcW w:w="1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6D2F4" w14:textId="682CD60F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78 (69, 90)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7875F" w14:textId="1B1CF1AA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78 (69, 89)</w:t>
            </w:r>
          </w:p>
        </w:tc>
        <w:tc>
          <w:tcPr>
            <w:tcW w:w="10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13235" w14:textId="406FD608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80 (72, 94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00E45" w14:textId="1D72D17E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0.028</w:t>
            </w:r>
          </w:p>
        </w:tc>
      </w:tr>
      <w:tr w:rsidR="00043F1B" w:rsidRPr="00315F44" w14:paraId="06D966B2" w14:textId="77777777" w:rsidTr="0026212B">
        <w:trPr>
          <w:jc w:val="center"/>
        </w:trPr>
        <w:tc>
          <w:tcPr>
            <w:tcW w:w="1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48FD9" w14:textId="0CF30692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P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(mmHg)</w:t>
            </w:r>
          </w:p>
        </w:tc>
        <w:tc>
          <w:tcPr>
            <w:tcW w:w="1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F7316" w14:textId="78E6F9FF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82 (75, 89)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F0B7B" w14:textId="50119B94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82 (75, 89)</w:t>
            </w:r>
          </w:p>
        </w:tc>
        <w:tc>
          <w:tcPr>
            <w:tcW w:w="10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82428" w14:textId="4E8A64FE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80 (73, 87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FEE64" w14:textId="2E513127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0.011</w:t>
            </w:r>
          </w:p>
        </w:tc>
      </w:tr>
      <w:tr w:rsidR="00043F1B" w:rsidRPr="00315F44" w14:paraId="6DF71F1F" w14:textId="77777777" w:rsidTr="0026212B">
        <w:trPr>
          <w:jc w:val="center"/>
        </w:trPr>
        <w:tc>
          <w:tcPr>
            <w:tcW w:w="1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57183" w14:textId="2A11062D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spiratory rate</w:t>
            </w:r>
            <w:r w:rsidRPr="00E80A0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beats/min)</w:t>
            </w:r>
          </w:p>
        </w:tc>
        <w:tc>
          <w:tcPr>
            <w:tcW w:w="1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086EE" w14:textId="11872B90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18 (16, 20)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53839" w14:textId="099EE717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18 (16, 20)</w:t>
            </w:r>
          </w:p>
        </w:tc>
        <w:tc>
          <w:tcPr>
            <w:tcW w:w="10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A9B6D" w14:textId="3014248A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18 (17, 21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991B2" w14:textId="0FCA8B0B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0.012</w:t>
            </w:r>
          </w:p>
        </w:tc>
      </w:tr>
      <w:tr w:rsidR="00043F1B" w:rsidRPr="00315F44" w14:paraId="039ACC9D" w14:textId="77777777" w:rsidTr="0026212B">
        <w:trPr>
          <w:jc w:val="center"/>
        </w:trPr>
        <w:tc>
          <w:tcPr>
            <w:tcW w:w="1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F1808" w14:textId="6B7FBD43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6D6FC6">
              <w:rPr>
                <w:rFonts w:ascii="Times New Roman" w:eastAsia="Times New Roman" w:hAnsi="Times New Roman" w:cs="Times New Roman"/>
                <w:sz w:val="21"/>
                <w:szCs w:val="21"/>
              </w:rPr>
              <w:t>S</w:t>
            </w:r>
            <w:r w:rsidRPr="006D6FC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O</w:t>
            </w:r>
            <w:r w:rsidRPr="006D6FC6"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1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9D634" w14:textId="16AB95BE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97.33 ± 1.85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B66ED" w14:textId="4F9C5E35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97.20 ± 1.71</w:t>
            </w:r>
          </w:p>
        </w:tc>
        <w:tc>
          <w:tcPr>
            <w:tcW w:w="10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86A5E" w14:textId="3CD6FC55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97.97 ± 2.36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54A94" w14:textId="1E9B23FE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043F1B" w:rsidRPr="00315F44" w14:paraId="38FB2CB0" w14:textId="77777777" w:rsidTr="0026212B">
        <w:trPr>
          <w:jc w:val="center"/>
        </w:trPr>
        <w:tc>
          <w:tcPr>
            <w:tcW w:w="1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39A35" w14:textId="4A8703AB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W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C</w:t>
            </w:r>
            <w:r w:rsidRPr="00E80A0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K/</w:t>
            </w:r>
            <w:proofErr w:type="spellStart"/>
            <w:r w:rsidRPr="00E80A0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uL</w:t>
            </w:r>
            <w:proofErr w:type="spellEnd"/>
            <w:r w:rsidRPr="00E80A0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F9768" w14:textId="7BA759C3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8.5 (6.4, 10.8)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03471" w14:textId="46BBBBEA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8.20 (6.3, 10.4)</w:t>
            </w:r>
          </w:p>
        </w:tc>
        <w:tc>
          <w:tcPr>
            <w:tcW w:w="10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8ADB7" w14:textId="0B069FDE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10.5 (7.7, 13.1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D1714" w14:textId="77777777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043F1B" w:rsidRPr="00315F44" w14:paraId="53B1BF97" w14:textId="77777777" w:rsidTr="0026212B">
        <w:trPr>
          <w:jc w:val="center"/>
        </w:trPr>
        <w:tc>
          <w:tcPr>
            <w:tcW w:w="1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E2E49" w14:textId="1AD030C2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UN</w:t>
            </w:r>
            <w:r w:rsidRPr="00E80A0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mg/dL)</w:t>
            </w:r>
          </w:p>
        </w:tc>
        <w:tc>
          <w:tcPr>
            <w:tcW w:w="1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271E6" w14:textId="77777777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15 (11, 20)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8540E" w14:textId="77777777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14 (10, 19)</w:t>
            </w:r>
          </w:p>
        </w:tc>
        <w:tc>
          <w:tcPr>
            <w:tcW w:w="10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D6C36" w14:textId="77777777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17 (12, 25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D2643" w14:textId="77777777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043F1B" w:rsidRPr="00315F44" w14:paraId="025B2A64" w14:textId="77777777" w:rsidTr="0026212B">
        <w:trPr>
          <w:jc w:val="center"/>
        </w:trPr>
        <w:tc>
          <w:tcPr>
            <w:tcW w:w="1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FE93B" w14:textId="418F54A0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E80A08">
              <w:rPr>
                <w:rFonts w:ascii="Times New Roman" w:eastAsia="Times New Roman" w:hAnsi="Times New Roman" w:cs="Times New Roman"/>
                <w:sz w:val="21"/>
                <w:szCs w:val="21"/>
              </w:rPr>
              <w:t>Creatinine (mg/dL)</w:t>
            </w:r>
          </w:p>
        </w:tc>
        <w:tc>
          <w:tcPr>
            <w:tcW w:w="1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3736C" w14:textId="4D551900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0.8 (0.6, 1.0)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FBACC" w14:textId="0CFE1B86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0.8 (0.6, 1.0)</w:t>
            </w:r>
          </w:p>
        </w:tc>
        <w:tc>
          <w:tcPr>
            <w:tcW w:w="10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DDF4E" w14:textId="2078B675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0.9 (0.7, 1.2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C79D8" w14:textId="77777777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0.002</w:t>
            </w:r>
          </w:p>
        </w:tc>
      </w:tr>
      <w:tr w:rsidR="00043F1B" w:rsidRPr="00315F44" w14:paraId="313CDD77" w14:textId="77777777" w:rsidTr="0026212B">
        <w:trPr>
          <w:jc w:val="center"/>
        </w:trPr>
        <w:tc>
          <w:tcPr>
            <w:tcW w:w="1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5E669" w14:textId="66A50290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E80A08">
              <w:rPr>
                <w:rFonts w:ascii="Times New Roman" w:eastAsia="Times New Roman" w:hAnsi="Times New Roman" w:cs="Times New Roman"/>
                <w:sz w:val="21"/>
                <w:szCs w:val="21"/>
              </w:rPr>
              <w:t>Sodium (mEq/L)</w:t>
            </w:r>
          </w:p>
        </w:tc>
        <w:tc>
          <w:tcPr>
            <w:tcW w:w="1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5512C" w14:textId="77777777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138 (135.25, 141)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7B551" w14:textId="77777777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138 (135, 141)</w:t>
            </w:r>
          </w:p>
        </w:tc>
        <w:tc>
          <w:tcPr>
            <w:tcW w:w="10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39DF8" w14:textId="77777777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139 (136, 142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0201E" w14:textId="77777777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0.019</w:t>
            </w:r>
          </w:p>
        </w:tc>
      </w:tr>
      <w:tr w:rsidR="00043F1B" w:rsidRPr="00315F44" w14:paraId="0A250292" w14:textId="77777777" w:rsidTr="0026212B">
        <w:trPr>
          <w:jc w:val="center"/>
        </w:trPr>
        <w:tc>
          <w:tcPr>
            <w:tcW w:w="1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8EB69" w14:textId="7DC8711E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otassium</w:t>
            </w:r>
            <w:r w:rsidRPr="00E80A0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mEq/L)</w:t>
            </w:r>
          </w:p>
        </w:tc>
        <w:tc>
          <w:tcPr>
            <w:tcW w:w="1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BDD91" w14:textId="77777777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3.8 (3.5, 4.2)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FF1A3" w14:textId="77777777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3.8 (3.5, 4.2)</w:t>
            </w:r>
          </w:p>
        </w:tc>
        <w:tc>
          <w:tcPr>
            <w:tcW w:w="10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5AFF0" w14:textId="77777777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3.8 (3.4, 4.2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B6D19" w14:textId="77777777" w:rsidR="00043F1B" w:rsidRPr="00315F44" w:rsidRDefault="00043F1B" w:rsidP="00043F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0.648</w:t>
            </w:r>
          </w:p>
        </w:tc>
      </w:tr>
      <w:tr w:rsidR="00315F44" w:rsidRPr="00315F44" w14:paraId="066646AE" w14:textId="77777777" w:rsidTr="0026212B">
        <w:trPr>
          <w:jc w:val="center"/>
        </w:trPr>
        <w:tc>
          <w:tcPr>
            <w:tcW w:w="1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04E24" w14:textId="002A6BA0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I</w:t>
            </w:r>
            <w:r w:rsidRPr="00315F44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NR</w:t>
            </w:r>
          </w:p>
        </w:tc>
        <w:tc>
          <w:tcPr>
            <w:tcW w:w="1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29045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1.1 (1.0, 1.2)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59510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1.1 (1.0, 1.2)</w:t>
            </w:r>
          </w:p>
        </w:tc>
        <w:tc>
          <w:tcPr>
            <w:tcW w:w="10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4532A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1.2 (1.1, 1.3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74F9F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315F44" w:rsidRPr="00315F44" w14:paraId="64D2B59F" w14:textId="77777777" w:rsidTr="0026212B">
        <w:trPr>
          <w:jc w:val="center"/>
        </w:trPr>
        <w:tc>
          <w:tcPr>
            <w:tcW w:w="1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2325E" w14:textId="15FCB839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  <w:r w:rsidRPr="00315F44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T</w:t>
            </w:r>
            <w:r w:rsidR="00043F1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(s)</w:t>
            </w:r>
          </w:p>
        </w:tc>
        <w:tc>
          <w:tcPr>
            <w:tcW w:w="1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2F99D" w14:textId="022F24C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12.2 (11.3, 13.4)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F0873" w14:textId="217A8992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12.1 (11.2, 13.3)</w:t>
            </w:r>
          </w:p>
        </w:tc>
        <w:tc>
          <w:tcPr>
            <w:tcW w:w="10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40CE6" w14:textId="66D384DD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12.7 (11.7, 13.9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FCDB0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315F44" w:rsidRPr="00315F44" w14:paraId="2E90AFFC" w14:textId="77777777" w:rsidTr="0026212B">
        <w:trPr>
          <w:jc w:val="center"/>
        </w:trPr>
        <w:tc>
          <w:tcPr>
            <w:tcW w:w="1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E890E" w14:textId="3838AC4F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A</w:t>
            </w:r>
            <w:r w:rsidRPr="00315F4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TT</w:t>
            </w:r>
            <w:r w:rsidR="00043F1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(s)</w:t>
            </w:r>
          </w:p>
        </w:tc>
        <w:tc>
          <w:tcPr>
            <w:tcW w:w="1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C8DF7" w14:textId="4C713E76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26.6 (24.6, 29.4)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F1932" w14:textId="40376DEF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26.8 (24.6, 29.4)</w:t>
            </w:r>
          </w:p>
        </w:tc>
        <w:tc>
          <w:tcPr>
            <w:tcW w:w="10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66331" w14:textId="53FB851F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26.1 (24.1, 29.5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801FA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0.423</w:t>
            </w:r>
          </w:p>
        </w:tc>
      </w:tr>
      <w:tr w:rsidR="00315F44" w:rsidRPr="00315F44" w14:paraId="7FA3FC6D" w14:textId="77777777" w:rsidTr="0026212B">
        <w:trPr>
          <w:jc w:val="center"/>
        </w:trPr>
        <w:tc>
          <w:tcPr>
            <w:tcW w:w="1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C1A0E" w14:textId="579078AD" w:rsidR="00315F44" w:rsidRPr="00315F44" w:rsidRDefault="004C5743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CHF</w:t>
            </w:r>
            <w:r w:rsidR="00315F44"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1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07E2C" w14:textId="3C8D158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105 (11.10)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55E30" w14:textId="0B7FB3A3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77 (9.76)</w:t>
            </w:r>
          </w:p>
        </w:tc>
        <w:tc>
          <w:tcPr>
            <w:tcW w:w="10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B2930" w14:textId="3D1B34A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28 (17.83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7D06E" w14:textId="57BFCC99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0.003</w:t>
            </w:r>
          </w:p>
        </w:tc>
      </w:tr>
      <w:tr w:rsidR="00315F44" w:rsidRPr="00315F44" w14:paraId="0E8DD231" w14:textId="77777777" w:rsidTr="0026212B">
        <w:trPr>
          <w:jc w:val="center"/>
        </w:trPr>
        <w:tc>
          <w:tcPr>
            <w:tcW w:w="1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7D42A" w14:textId="7458979D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Hypertension, n (%)</w:t>
            </w:r>
          </w:p>
        </w:tc>
        <w:tc>
          <w:tcPr>
            <w:tcW w:w="1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31EC2" w14:textId="7C2C7D22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507 (53.59)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FC79A" w14:textId="51C9781D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434 (55.01)</w:t>
            </w:r>
          </w:p>
        </w:tc>
        <w:tc>
          <w:tcPr>
            <w:tcW w:w="10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93197" w14:textId="3911C6A1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73 (46.50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0551C" w14:textId="79FDDD03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0.051</w:t>
            </w:r>
          </w:p>
        </w:tc>
      </w:tr>
      <w:tr w:rsidR="00315F44" w:rsidRPr="00315F44" w14:paraId="7AC8D81F" w14:textId="77777777" w:rsidTr="0026212B">
        <w:trPr>
          <w:jc w:val="center"/>
        </w:trPr>
        <w:tc>
          <w:tcPr>
            <w:tcW w:w="1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5A00F" w14:textId="519B3CF8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Diabetes, n (%)</w:t>
            </w:r>
          </w:p>
        </w:tc>
        <w:tc>
          <w:tcPr>
            <w:tcW w:w="1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A10D3" w14:textId="01D9856A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245 (25.90)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46365" w14:textId="10DFF67F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203 (25.73)</w:t>
            </w:r>
          </w:p>
        </w:tc>
        <w:tc>
          <w:tcPr>
            <w:tcW w:w="10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5D87B" w14:textId="7B002873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42 (26.75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EC8C4" w14:textId="501CAB1A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0.789</w:t>
            </w:r>
          </w:p>
        </w:tc>
      </w:tr>
      <w:tr w:rsidR="00315F44" w:rsidRPr="00315F44" w14:paraId="6DA9BABC" w14:textId="77777777" w:rsidTr="0026212B">
        <w:trPr>
          <w:jc w:val="center"/>
        </w:trPr>
        <w:tc>
          <w:tcPr>
            <w:tcW w:w="1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C774F" w14:textId="23ECC03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Renal Disease, n (%)</w:t>
            </w:r>
          </w:p>
        </w:tc>
        <w:tc>
          <w:tcPr>
            <w:tcW w:w="1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9E95E" w14:textId="1511481F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106 (11.21)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A828E" w14:textId="53088E39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85 (10.77)</w:t>
            </w:r>
          </w:p>
        </w:tc>
        <w:tc>
          <w:tcPr>
            <w:tcW w:w="10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F5F65" w14:textId="0A450D0F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21 (13.38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B8F6A" w14:textId="16129E9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0.345</w:t>
            </w:r>
          </w:p>
        </w:tc>
      </w:tr>
      <w:tr w:rsidR="00315F44" w:rsidRPr="00315F44" w14:paraId="5BC50473" w14:textId="77777777" w:rsidTr="0026212B">
        <w:trPr>
          <w:jc w:val="center"/>
        </w:trPr>
        <w:tc>
          <w:tcPr>
            <w:tcW w:w="1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D908C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Charlson Index</w:t>
            </w:r>
          </w:p>
        </w:tc>
        <w:tc>
          <w:tcPr>
            <w:tcW w:w="1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F4298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4 (2, 5)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AA51A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4 (2, 5)</w:t>
            </w:r>
          </w:p>
        </w:tc>
        <w:tc>
          <w:tcPr>
            <w:tcW w:w="10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C8ECA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5 (3, 6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ECC00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315F44" w:rsidRPr="00315F44" w14:paraId="76620810" w14:textId="77777777" w:rsidTr="0026212B">
        <w:trPr>
          <w:jc w:val="center"/>
        </w:trPr>
        <w:tc>
          <w:tcPr>
            <w:tcW w:w="1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891B6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G</w:t>
            </w:r>
            <w:r w:rsidRPr="00315F4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S</w:t>
            </w:r>
          </w:p>
        </w:tc>
        <w:tc>
          <w:tcPr>
            <w:tcW w:w="1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AB61A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14 (12, 15)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8EC20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14 (13, 15)</w:t>
            </w:r>
          </w:p>
        </w:tc>
        <w:tc>
          <w:tcPr>
            <w:tcW w:w="10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731A9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14 (9, 15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8F669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0.710</w:t>
            </w:r>
          </w:p>
        </w:tc>
      </w:tr>
      <w:tr w:rsidR="00315F44" w:rsidRPr="00315F44" w14:paraId="4C40B023" w14:textId="77777777" w:rsidTr="0026212B">
        <w:trPr>
          <w:jc w:val="center"/>
        </w:trPr>
        <w:tc>
          <w:tcPr>
            <w:tcW w:w="1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C3990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S</w:t>
            </w:r>
            <w:r w:rsidRPr="00315F4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FA</w:t>
            </w:r>
          </w:p>
        </w:tc>
        <w:tc>
          <w:tcPr>
            <w:tcW w:w="1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90496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3 (2, 5)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1959C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3 (2, 4)</w:t>
            </w:r>
          </w:p>
        </w:tc>
        <w:tc>
          <w:tcPr>
            <w:tcW w:w="10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52E1C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5 (3, 7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69C23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315F44" w:rsidRPr="00315F44" w14:paraId="7CB8A456" w14:textId="77777777" w:rsidTr="0026212B">
        <w:trPr>
          <w:jc w:val="center"/>
        </w:trPr>
        <w:tc>
          <w:tcPr>
            <w:tcW w:w="1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2007F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A</w:t>
            </w:r>
            <w:r w:rsidRPr="00315F4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SⅢ</w:t>
            </w:r>
          </w:p>
        </w:tc>
        <w:tc>
          <w:tcPr>
            <w:tcW w:w="1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9FF20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35 (27, 45)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D332F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34 (26, 43)</w:t>
            </w:r>
          </w:p>
        </w:tc>
        <w:tc>
          <w:tcPr>
            <w:tcW w:w="10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173A1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44 (34, 57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DD45C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315F44" w:rsidRPr="00315F44" w14:paraId="715B43CE" w14:textId="77777777" w:rsidTr="0026212B">
        <w:trPr>
          <w:jc w:val="center"/>
        </w:trPr>
        <w:tc>
          <w:tcPr>
            <w:tcW w:w="1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F303F" w14:textId="6775202C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V</w:t>
            </w: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1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A9E8E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248 (26.22)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173DE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147 (18.63)</w:t>
            </w:r>
          </w:p>
        </w:tc>
        <w:tc>
          <w:tcPr>
            <w:tcW w:w="10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6F405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101 (64.33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C64FF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315F44" w:rsidRPr="00315F44" w14:paraId="58AF638E" w14:textId="77777777" w:rsidTr="0026212B">
        <w:trPr>
          <w:jc w:val="center"/>
        </w:trPr>
        <w:tc>
          <w:tcPr>
            <w:tcW w:w="1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52661" w14:textId="31226222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Vasoactive Drug, n (%)</w:t>
            </w:r>
          </w:p>
        </w:tc>
        <w:tc>
          <w:tcPr>
            <w:tcW w:w="1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E2A7C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147 (15.54)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0A951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85 (10.77)</w:t>
            </w:r>
          </w:p>
        </w:tc>
        <w:tc>
          <w:tcPr>
            <w:tcW w:w="10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C7333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62 (39.49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C3F25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315F44" w:rsidRPr="00315F44" w14:paraId="304E0B9D" w14:textId="77777777" w:rsidTr="0026212B">
        <w:trPr>
          <w:jc w:val="center"/>
        </w:trPr>
        <w:tc>
          <w:tcPr>
            <w:tcW w:w="1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B14C1" w14:textId="3075843F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R</w:t>
            </w:r>
            <w:r w:rsidRPr="00315F4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T</w:t>
            </w: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1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8059C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24 (2.54)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BEED1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18 (2.28)</w:t>
            </w:r>
          </w:p>
        </w:tc>
        <w:tc>
          <w:tcPr>
            <w:tcW w:w="10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583CB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6 (3.82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DED1C" w14:textId="77777777" w:rsidR="00315F44" w:rsidRPr="00315F44" w:rsidRDefault="00315F44" w:rsidP="00315F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5F44">
              <w:rPr>
                <w:rFonts w:ascii="Times New Roman" w:eastAsia="Times New Roman" w:hAnsi="Times New Roman" w:cs="Times New Roman"/>
                <w:sz w:val="21"/>
                <w:szCs w:val="21"/>
              </w:rPr>
              <w:t>0.399</w:t>
            </w:r>
          </w:p>
        </w:tc>
      </w:tr>
    </w:tbl>
    <w:p w14:paraId="46DE2440" w14:textId="77777777" w:rsidR="004C5743" w:rsidRPr="006D6FC6" w:rsidRDefault="004C5743" w:rsidP="004C5743">
      <w:pPr>
        <w:jc w:val="both"/>
        <w:rPr>
          <w:rFonts w:ascii="Times New Roman" w:hAnsi="Times New Roman" w:cs="Times New Roman"/>
          <w:sz w:val="21"/>
          <w:szCs w:val="21"/>
          <w:lang w:eastAsia="zh-CN"/>
        </w:rPr>
      </w:pPr>
      <w:r w:rsidRPr="006D6FC6">
        <w:rPr>
          <w:rFonts w:ascii="Times New Roman" w:hAnsi="Times New Roman" w:cs="Times New Roman"/>
          <w:sz w:val="21"/>
          <w:szCs w:val="21"/>
          <w:lang w:eastAsia="zh-CN"/>
        </w:rPr>
        <w:t>Abbreviation: MBP, mean blood pressure; S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>pO</w:t>
      </w:r>
      <w:r w:rsidRPr="006D6FC6">
        <w:rPr>
          <w:rFonts w:ascii="Times New Roman" w:hAnsi="Times New Roman" w:cs="Times New Roman"/>
          <w:sz w:val="21"/>
          <w:szCs w:val="21"/>
          <w:lang w:eastAsia="zh-CN"/>
        </w:rPr>
        <w:t xml:space="preserve">2, blood oxygen saturation; WBC, white blood cells; BUN, blood urea nitrogen; 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>INR, i</w:t>
      </w:r>
      <w:r w:rsidRPr="006D6FC6">
        <w:rPr>
          <w:rFonts w:ascii="Times New Roman" w:hAnsi="Times New Roman" w:cs="Times New Roman"/>
          <w:sz w:val="21"/>
          <w:szCs w:val="21"/>
          <w:lang w:eastAsia="zh-CN"/>
        </w:rPr>
        <w:t xml:space="preserve">nternational 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>n</w:t>
      </w:r>
      <w:r w:rsidRPr="006D6FC6">
        <w:rPr>
          <w:rFonts w:ascii="Times New Roman" w:hAnsi="Times New Roman" w:cs="Times New Roman"/>
          <w:sz w:val="21"/>
          <w:szCs w:val="21"/>
          <w:lang w:eastAsia="zh-CN"/>
        </w:rPr>
        <w:t xml:space="preserve">ormalized 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>r</w:t>
      </w:r>
      <w:r w:rsidRPr="006D6FC6">
        <w:rPr>
          <w:rFonts w:ascii="Times New Roman" w:hAnsi="Times New Roman" w:cs="Times New Roman"/>
          <w:sz w:val="21"/>
          <w:szCs w:val="21"/>
          <w:lang w:eastAsia="zh-CN"/>
        </w:rPr>
        <w:t>atio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; </w:t>
      </w:r>
      <w:r w:rsidRPr="006D6FC6">
        <w:rPr>
          <w:rFonts w:ascii="Times New Roman" w:hAnsi="Times New Roman" w:cs="Times New Roman"/>
          <w:sz w:val="21"/>
          <w:szCs w:val="21"/>
          <w:lang w:eastAsia="zh-CN"/>
        </w:rPr>
        <w:t xml:space="preserve">PT, prothrombin time; APTT, activated partial thromboplastin time; 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>CHF,</w:t>
      </w:r>
      <w:r w:rsidRPr="006D6FC6">
        <w:t xml:space="preserve"> </w:t>
      </w:r>
      <w:r w:rsidRPr="006D6FC6">
        <w:rPr>
          <w:rFonts w:ascii="Times New Roman" w:hAnsi="Times New Roman" w:cs="Times New Roman"/>
          <w:sz w:val="21"/>
          <w:szCs w:val="21"/>
          <w:lang w:eastAsia="zh-CN"/>
        </w:rPr>
        <w:t>chronic heart failure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; </w:t>
      </w:r>
      <w:r w:rsidRPr="006D6FC6">
        <w:rPr>
          <w:rFonts w:ascii="Times New Roman" w:hAnsi="Times New Roman" w:cs="Times New Roman"/>
          <w:sz w:val="21"/>
          <w:szCs w:val="21"/>
          <w:lang w:eastAsia="zh-CN"/>
        </w:rPr>
        <w:t>GCS, Glasgow Coma Scale; SOFA, Sequential Organ Failure Assessment; APS III, Acute Physiology Score III; MV, mechanical ventilation; RRT, renal replacement therapy.</w:t>
      </w:r>
    </w:p>
    <w:p w14:paraId="3D20419B" w14:textId="77777777" w:rsidR="001A56BC" w:rsidRDefault="001A56BC">
      <w:pPr>
        <w:rPr>
          <w:lang w:eastAsia="zh-CN"/>
        </w:rPr>
      </w:pPr>
    </w:p>
    <w:p w14:paraId="2BD5E930" w14:textId="77777777" w:rsidR="00623516" w:rsidRDefault="00623516">
      <w:pPr>
        <w:rPr>
          <w:rFonts w:hint="eastAsia"/>
          <w:lang w:eastAsia="zh-CN"/>
        </w:rPr>
      </w:pPr>
    </w:p>
    <w:p w14:paraId="3BAEE8B2" w14:textId="77777777" w:rsidR="00477104" w:rsidRDefault="00477104">
      <w:pPr>
        <w:rPr>
          <w:lang w:eastAsia="zh-CN"/>
        </w:rPr>
      </w:pPr>
    </w:p>
    <w:p w14:paraId="017A703D" w14:textId="5274764D" w:rsidR="00315F44" w:rsidRPr="00D20321" w:rsidRDefault="00D20321">
      <w:pPr>
        <w:rPr>
          <w:rFonts w:ascii="Times New Roman" w:hAnsi="Times New Roman" w:cs="Times New Roman"/>
          <w:sz w:val="21"/>
          <w:szCs w:val="21"/>
          <w:lang w:eastAsia="zh-CN"/>
        </w:rPr>
      </w:pPr>
      <w:r w:rsidRPr="00D20321">
        <w:rPr>
          <w:rFonts w:ascii="Times New Roman" w:hAnsi="Times New Roman" w:cs="Times New Roman"/>
          <w:sz w:val="21"/>
          <w:szCs w:val="21"/>
          <w:lang w:eastAsia="zh-CN"/>
        </w:rPr>
        <w:lastRenderedPageBreak/>
        <w:t>Table S</w:t>
      </w:r>
      <w:r w:rsidR="00914642">
        <w:rPr>
          <w:rFonts w:ascii="Times New Roman" w:hAnsi="Times New Roman" w:cs="Times New Roman" w:hint="eastAsia"/>
          <w:sz w:val="21"/>
          <w:szCs w:val="21"/>
          <w:lang w:eastAsia="zh-CN"/>
        </w:rPr>
        <w:t>5</w:t>
      </w:r>
      <w:r w:rsidRPr="00D20321">
        <w:rPr>
          <w:rFonts w:ascii="Times New Roman" w:hAnsi="Times New Roman" w:cs="Times New Roman"/>
          <w:sz w:val="21"/>
          <w:szCs w:val="21"/>
          <w:lang w:eastAsia="zh-CN"/>
        </w:rPr>
        <w:t xml:space="preserve"> Univariate cox proportional analysis for 28-day mortality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410"/>
        <w:gridCol w:w="2552"/>
        <w:gridCol w:w="3350"/>
      </w:tblGrid>
      <w:tr w:rsidR="00B548ED" w:rsidRPr="00B548ED" w14:paraId="1F0A1AB7" w14:textId="77777777" w:rsidTr="00B548ED">
        <w:trPr>
          <w:trHeight w:val="325"/>
          <w:tblHeader/>
          <w:jc w:val="center"/>
        </w:trPr>
        <w:tc>
          <w:tcPr>
            <w:tcW w:w="1450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843C1" w14:textId="77777777" w:rsidR="00B548ED" w:rsidRPr="00521268" w:rsidRDefault="00B548ED" w:rsidP="00C16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b/>
                <w:bCs/>
                <w:sz w:val="21"/>
                <w:szCs w:val="21"/>
              </w:rPr>
            </w:pPr>
            <w:r w:rsidRPr="0052126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1535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B7AC6" w14:textId="1EE28B13" w:rsidR="00B548ED" w:rsidRPr="00521268" w:rsidRDefault="00B548ED" w:rsidP="00C16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 w:rsidRPr="0052126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HR (95%CI)</w:t>
            </w:r>
          </w:p>
        </w:tc>
        <w:tc>
          <w:tcPr>
            <w:tcW w:w="2015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1E34F" w14:textId="03D2C50E" w:rsidR="00B548ED" w:rsidRPr="00521268" w:rsidRDefault="00B548ED" w:rsidP="00C16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b/>
                <w:bCs/>
                <w:iCs/>
                <w:sz w:val="21"/>
                <w:szCs w:val="21"/>
                <w:lang w:eastAsia="zh-CN"/>
              </w:rPr>
            </w:pPr>
            <w:r w:rsidRPr="00521268">
              <w:rPr>
                <w:rFonts w:ascii="Times New Roman" w:eastAsia="Times New Roman" w:hAnsi="Times New Roman" w:cs="Times New Roman"/>
                <w:b/>
                <w:bCs/>
                <w:iCs/>
                <w:sz w:val="21"/>
                <w:szCs w:val="21"/>
              </w:rPr>
              <w:t>P</w:t>
            </w:r>
            <w:r w:rsidRPr="00521268">
              <w:rPr>
                <w:rFonts w:ascii="Times New Roman" w:hAnsi="Times New Roman" w:cs="Times New Roman" w:hint="eastAsia"/>
                <w:b/>
                <w:bCs/>
                <w:iCs/>
                <w:sz w:val="21"/>
                <w:szCs w:val="21"/>
                <w:lang w:eastAsia="zh-CN"/>
              </w:rPr>
              <w:t xml:space="preserve"> value</w:t>
            </w:r>
          </w:p>
        </w:tc>
      </w:tr>
      <w:tr w:rsidR="00B548ED" w:rsidRPr="00B548ED" w14:paraId="7231A914" w14:textId="77777777" w:rsidTr="00B548ED">
        <w:trPr>
          <w:trHeight w:val="325"/>
          <w:tblHeader/>
          <w:jc w:val="center"/>
        </w:trPr>
        <w:tc>
          <w:tcPr>
            <w:tcW w:w="1450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F99AC" w14:textId="77777777" w:rsidR="00B548ED" w:rsidRPr="00B548ED" w:rsidRDefault="00B548ED" w:rsidP="00C16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535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5C246" w14:textId="77777777" w:rsidR="00B548ED" w:rsidRPr="00B548ED" w:rsidRDefault="00B548ED" w:rsidP="00C16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2015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AB1B9" w14:textId="77777777" w:rsidR="00B548ED" w:rsidRPr="00B548ED" w:rsidRDefault="00B548ED" w:rsidP="00C16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</w:p>
        </w:tc>
      </w:tr>
      <w:tr w:rsidR="00B548ED" w:rsidRPr="00B548ED" w14:paraId="3C5E517F" w14:textId="77777777" w:rsidTr="00B548ED">
        <w:trPr>
          <w:jc w:val="center"/>
        </w:trPr>
        <w:tc>
          <w:tcPr>
            <w:tcW w:w="145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05495" w14:textId="77777777" w:rsidR="00B548ED" w:rsidRPr="00B548ED" w:rsidRDefault="00B548ED" w:rsidP="00B548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53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BD0B9" w14:textId="100220E7" w:rsidR="00B548ED" w:rsidRPr="00B548ED" w:rsidRDefault="00B548ED" w:rsidP="00B548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.02 (1.01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</w:t>
            </w: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1.03)</w:t>
            </w:r>
          </w:p>
        </w:tc>
        <w:tc>
          <w:tcPr>
            <w:tcW w:w="201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2FC89" w14:textId="77777777" w:rsidR="00B548ED" w:rsidRPr="00B548ED" w:rsidRDefault="00B548ED" w:rsidP="00B548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B548ED" w:rsidRPr="00B548ED" w14:paraId="12CEC4EB" w14:textId="77777777" w:rsidTr="00B548ED">
        <w:trPr>
          <w:jc w:val="center"/>
        </w:trPr>
        <w:tc>
          <w:tcPr>
            <w:tcW w:w="1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9429E" w14:textId="77777777" w:rsidR="00B548ED" w:rsidRPr="00B548ED" w:rsidRDefault="00B548ED" w:rsidP="00B548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Race</w:t>
            </w:r>
          </w:p>
        </w:tc>
        <w:tc>
          <w:tcPr>
            <w:tcW w:w="1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D6506" w14:textId="77777777" w:rsidR="00B548ED" w:rsidRPr="00B548ED" w:rsidRDefault="00B548ED" w:rsidP="00B548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2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98EEB" w14:textId="77777777" w:rsidR="00B548ED" w:rsidRPr="00B548ED" w:rsidRDefault="00B548ED" w:rsidP="00B548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</w:p>
        </w:tc>
      </w:tr>
      <w:tr w:rsidR="00B548ED" w:rsidRPr="00B548ED" w14:paraId="5039F967" w14:textId="77777777" w:rsidTr="00B548ED">
        <w:trPr>
          <w:jc w:val="center"/>
        </w:trPr>
        <w:tc>
          <w:tcPr>
            <w:tcW w:w="1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52D63" w14:textId="35146FC4" w:rsidR="00B548ED" w:rsidRPr="00B548ED" w:rsidRDefault="00B548ED" w:rsidP="00B548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548E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ther</w:t>
            </w:r>
          </w:p>
        </w:tc>
        <w:tc>
          <w:tcPr>
            <w:tcW w:w="1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0252E" w14:textId="0F1F420D" w:rsidR="00B548ED" w:rsidRPr="00B548ED" w:rsidRDefault="00B548ED" w:rsidP="00B548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1.00 (Reference)</w:t>
            </w:r>
          </w:p>
        </w:tc>
        <w:tc>
          <w:tcPr>
            <w:tcW w:w="2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F0272" w14:textId="77777777" w:rsidR="00B548ED" w:rsidRPr="00B548ED" w:rsidRDefault="00B548ED" w:rsidP="00B548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</w:p>
        </w:tc>
      </w:tr>
      <w:tr w:rsidR="00B548ED" w:rsidRPr="00B548ED" w14:paraId="31892E7B" w14:textId="77777777" w:rsidTr="00B548ED">
        <w:trPr>
          <w:jc w:val="center"/>
        </w:trPr>
        <w:tc>
          <w:tcPr>
            <w:tcW w:w="1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1B75D" w14:textId="5F498403" w:rsidR="00B548ED" w:rsidRPr="00B548ED" w:rsidRDefault="00B548ED" w:rsidP="00B548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548E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White</w:t>
            </w:r>
          </w:p>
        </w:tc>
        <w:tc>
          <w:tcPr>
            <w:tcW w:w="1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2B03C" w14:textId="0569982F" w:rsidR="00B548ED" w:rsidRPr="00B548ED" w:rsidRDefault="00B548ED" w:rsidP="00B548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56 (0.41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</w:t>
            </w: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0.76)</w:t>
            </w:r>
          </w:p>
        </w:tc>
        <w:tc>
          <w:tcPr>
            <w:tcW w:w="2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FCAA2" w14:textId="3759351E" w:rsidR="00B548ED" w:rsidRPr="00B548ED" w:rsidRDefault="00B548ED" w:rsidP="00B548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.001</w:t>
            </w:r>
          </w:p>
        </w:tc>
      </w:tr>
      <w:tr w:rsidR="00B86BAF" w:rsidRPr="00B548ED" w14:paraId="6C68FF63" w14:textId="77777777" w:rsidTr="00B548ED">
        <w:trPr>
          <w:jc w:val="center"/>
        </w:trPr>
        <w:tc>
          <w:tcPr>
            <w:tcW w:w="1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CBD6D" w14:textId="2759F186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H</w:t>
            </w:r>
            <w:r w:rsidRPr="00B548E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art Rate</w:t>
            </w:r>
          </w:p>
        </w:tc>
        <w:tc>
          <w:tcPr>
            <w:tcW w:w="1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BFBBA" w14:textId="40935B73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.02 (1.01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</w:t>
            </w: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1.03)</w:t>
            </w:r>
          </w:p>
        </w:tc>
        <w:tc>
          <w:tcPr>
            <w:tcW w:w="2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4F572" w14:textId="70282656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.001</w:t>
            </w:r>
          </w:p>
        </w:tc>
      </w:tr>
      <w:tr w:rsidR="00B86BAF" w:rsidRPr="00B548ED" w14:paraId="310D06FE" w14:textId="77777777" w:rsidTr="00B548ED">
        <w:trPr>
          <w:jc w:val="center"/>
        </w:trPr>
        <w:tc>
          <w:tcPr>
            <w:tcW w:w="1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4C82B" w14:textId="570A7B85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M</w:t>
            </w:r>
            <w:r w:rsidRPr="00B548E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FD39E" w14:textId="48317608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98 (0.96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</w:t>
            </w: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0.99)</w:t>
            </w:r>
          </w:p>
        </w:tc>
        <w:tc>
          <w:tcPr>
            <w:tcW w:w="2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61E81" w14:textId="2C89ED25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0.008</w:t>
            </w:r>
          </w:p>
        </w:tc>
      </w:tr>
      <w:tr w:rsidR="00B86BAF" w:rsidRPr="00B548ED" w14:paraId="6F31E63E" w14:textId="77777777" w:rsidTr="00B548ED">
        <w:trPr>
          <w:jc w:val="center"/>
        </w:trPr>
        <w:tc>
          <w:tcPr>
            <w:tcW w:w="1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CAD21" w14:textId="425B6EEC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R</w:t>
            </w:r>
            <w:r w:rsidRPr="00B548E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spiratory Rate</w:t>
            </w:r>
          </w:p>
        </w:tc>
        <w:tc>
          <w:tcPr>
            <w:tcW w:w="1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A7BC4" w14:textId="48BB1C57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.10 (1.04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</w:t>
            </w: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1.16)</w:t>
            </w:r>
          </w:p>
        </w:tc>
        <w:tc>
          <w:tcPr>
            <w:tcW w:w="2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AF18F" w14:textId="4D3B0FD2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.001</w:t>
            </w:r>
          </w:p>
        </w:tc>
      </w:tr>
      <w:tr w:rsidR="00B86BAF" w:rsidRPr="00B548ED" w14:paraId="1F1EC8FC" w14:textId="77777777" w:rsidTr="00B548ED">
        <w:trPr>
          <w:jc w:val="center"/>
        </w:trPr>
        <w:tc>
          <w:tcPr>
            <w:tcW w:w="1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FB972" w14:textId="020F141F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Sp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O</w:t>
            </w: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A3A22" w14:textId="1783A4AF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.28 (1.16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</w:t>
            </w: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1.42)</w:t>
            </w:r>
          </w:p>
        </w:tc>
        <w:tc>
          <w:tcPr>
            <w:tcW w:w="2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4FD86" w14:textId="305182A1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.001</w:t>
            </w:r>
          </w:p>
        </w:tc>
      </w:tr>
      <w:tr w:rsidR="00B86BAF" w:rsidRPr="00B548ED" w14:paraId="412561A7" w14:textId="77777777" w:rsidTr="00B548ED">
        <w:trPr>
          <w:jc w:val="center"/>
        </w:trPr>
        <w:tc>
          <w:tcPr>
            <w:tcW w:w="1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901E4" w14:textId="5F6613BE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1"/>
                <w:szCs w:val="21"/>
                <w:lang w:eastAsia="zh-CN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W</w:t>
            </w:r>
            <w:r w:rsidRPr="00B548E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BC</w:t>
            </w:r>
          </w:p>
        </w:tc>
        <w:tc>
          <w:tcPr>
            <w:tcW w:w="1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1DD36" w14:textId="3E282A04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.02 (1.01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</w:t>
            </w: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1.03)</w:t>
            </w:r>
          </w:p>
        </w:tc>
        <w:tc>
          <w:tcPr>
            <w:tcW w:w="2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04998" w14:textId="74578F3F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.001</w:t>
            </w:r>
          </w:p>
        </w:tc>
      </w:tr>
      <w:tr w:rsidR="00B86BAF" w:rsidRPr="00B548ED" w14:paraId="74C6AFD6" w14:textId="77777777" w:rsidTr="00B548ED">
        <w:trPr>
          <w:jc w:val="center"/>
        </w:trPr>
        <w:tc>
          <w:tcPr>
            <w:tcW w:w="1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010D8" w14:textId="3F922D82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1"/>
                <w:szCs w:val="21"/>
                <w:lang w:eastAsia="zh-CN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B</w:t>
            </w:r>
            <w:r w:rsidRPr="00B548E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UN</w:t>
            </w:r>
          </w:p>
        </w:tc>
        <w:tc>
          <w:tcPr>
            <w:tcW w:w="1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06CDF" w14:textId="38ABEF03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.02 (1.01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</w:t>
            </w: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1.03)</w:t>
            </w:r>
          </w:p>
        </w:tc>
        <w:tc>
          <w:tcPr>
            <w:tcW w:w="2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D8678" w14:textId="5E1F4B70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.001</w:t>
            </w:r>
          </w:p>
        </w:tc>
      </w:tr>
      <w:tr w:rsidR="00B86BAF" w:rsidRPr="00B548ED" w14:paraId="6590D9AE" w14:textId="77777777" w:rsidTr="00B548ED">
        <w:trPr>
          <w:jc w:val="center"/>
        </w:trPr>
        <w:tc>
          <w:tcPr>
            <w:tcW w:w="1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48F12" w14:textId="77777777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Creatinine</w:t>
            </w:r>
          </w:p>
        </w:tc>
        <w:tc>
          <w:tcPr>
            <w:tcW w:w="1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27303" w14:textId="291A8F7C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.12 (1.00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</w:t>
            </w: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1.26)</w:t>
            </w:r>
          </w:p>
        </w:tc>
        <w:tc>
          <w:tcPr>
            <w:tcW w:w="2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2FEB9" w14:textId="77777777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0.053</w:t>
            </w:r>
          </w:p>
        </w:tc>
      </w:tr>
      <w:tr w:rsidR="00B86BAF" w:rsidRPr="00B548ED" w14:paraId="3E58C4AE" w14:textId="77777777" w:rsidTr="00B548ED">
        <w:trPr>
          <w:jc w:val="center"/>
        </w:trPr>
        <w:tc>
          <w:tcPr>
            <w:tcW w:w="1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BE605" w14:textId="77777777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Sodium</w:t>
            </w:r>
          </w:p>
        </w:tc>
        <w:tc>
          <w:tcPr>
            <w:tcW w:w="1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F9AA5" w14:textId="324CB3C9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.05 (1.01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</w:t>
            </w: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1.09)</w:t>
            </w:r>
          </w:p>
        </w:tc>
        <w:tc>
          <w:tcPr>
            <w:tcW w:w="2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C93A5" w14:textId="77777777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0.019</w:t>
            </w:r>
          </w:p>
        </w:tc>
      </w:tr>
      <w:tr w:rsidR="00B86BAF" w:rsidRPr="00B548ED" w14:paraId="36B88F22" w14:textId="77777777" w:rsidTr="00B548ED">
        <w:trPr>
          <w:jc w:val="center"/>
        </w:trPr>
        <w:tc>
          <w:tcPr>
            <w:tcW w:w="1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E0E05" w14:textId="5A8BF201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1"/>
                <w:szCs w:val="21"/>
                <w:lang w:eastAsia="zh-CN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I</w:t>
            </w:r>
            <w:r w:rsidRPr="00B548E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NR</w:t>
            </w:r>
          </w:p>
        </w:tc>
        <w:tc>
          <w:tcPr>
            <w:tcW w:w="1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951BB" w14:textId="0341CBE5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4.64 (2.55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</w:t>
            </w: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8.47)</w:t>
            </w:r>
          </w:p>
        </w:tc>
        <w:tc>
          <w:tcPr>
            <w:tcW w:w="2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14D99" w14:textId="719DE2B9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.001</w:t>
            </w:r>
          </w:p>
        </w:tc>
      </w:tr>
      <w:tr w:rsidR="00B86BAF" w:rsidRPr="00B548ED" w14:paraId="52A145D4" w14:textId="77777777" w:rsidTr="00B548ED">
        <w:trPr>
          <w:jc w:val="center"/>
        </w:trPr>
        <w:tc>
          <w:tcPr>
            <w:tcW w:w="1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7DDB2" w14:textId="5704CB3F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1"/>
                <w:szCs w:val="21"/>
                <w:lang w:eastAsia="zh-CN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  <w:r w:rsidRPr="00B548E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1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6A948" w14:textId="0C4349D5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.15 (1.08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</w:t>
            </w: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1.22)</w:t>
            </w:r>
          </w:p>
        </w:tc>
        <w:tc>
          <w:tcPr>
            <w:tcW w:w="2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918CC" w14:textId="510FC7A5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.001</w:t>
            </w:r>
          </w:p>
        </w:tc>
      </w:tr>
      <w:tr w:rsidR="00B86BAF" w:rsidRPr="00B548ED" w14:paraId="166239E4" w14:textId="77777777" w:rsidTr="00B548ED">
        <w:trPr>
          <w:jc w:val="center"/>
        </w:trPr>
        <w:tc>
          <w:tcPr>
            <w:tcW w:w="1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F70EF" w14:textId="3DA0BE4F" w:rsidR="00B86BAF" w:rsidRPr="00B86BAF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CHF</w:t>
            </w:r>
          </w:p>
        </w:tc>
        <w:tc>
          <w:tcPr>
            <w:tcW w:w="1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B214C" w14:textId="77777777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2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9417E" w14:textId="77777777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</w:p>
        </w:tc>
      </w:tr>
      <w:tr w:rsidR="00B86BAF" w:rsidRPr="00B548ED" w14:paraId="2A2CB3D1" w14:textId="77777777" w:rsidTr="00B548ED">
        <w:trPr>
          <w:jc w:val="center"/>
        </w:trPr>
        <w:tc>
          <w:tcPr>
            <w:tcW w:w="1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3AAE8" w14:textId="2573D48D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548E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4BBFE" w14:textId="351348A9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1.00 (Reference)</w:t>
            </w:r>
          </w:p>
        </w:tc>
        <w:tc>
          <w:tcPr>
            <w:tcW w:w="2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CF49D" w14:textId="77777777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</w:p>
        </w:tc>
      </w:tr>
      <w:tr w:rsidR="00B86BAF" w:rsidRPr="00B548ED" w14:paraId="407E463F" w14:textId="77777777" w:rsidTr="00B548ED">
        <w:trPr>
          <w:jc w:val="center"/>
        </w:trPr>
        <w:tc>
          <w:tcPr>
            <w:tcW w:w="1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B1805" w14:textId="0E14F715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548E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E810A" w14:textId="59F47B21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.83 (1.21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</w:t>
            </w: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2.75)</w:t>
            </w:r>
          </w:p>
        </w:tc>
        <w:tc>
          <w:tcPr>
            <w:tcW w:w="2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945FC" w14:textId="77777777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0.004</w:t>
            </w:r>
          </w:p>
        </w:tc>
      </w:tr>
      <w:tr w:rsidR="00B86BAF" w:rsidRPr="00B548ED" w14:paraId="7EA5FC09" w14:textId="77777777" w:rsidTr="00B548ED">
        <w:trPr>
          <w:jc w:val="center"/>
        </w:trPr>
        <w:tc>
          <w:tcPr>
            <w:tcW w:w="1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9ADF0" w14:textId="34017B64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1"/>
                <w:szCs w:val="21"/>
                <w:lang w:eastAsia="zh-CN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M</w:t>
            </w:r>
            <w:r w:rsidRPr="00B548E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V</w:t>
            </w:r>
          </w:p>
        </w:tc>
        <w:tc>
          <w:tcPr>
            <w:tcW w:w="1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00A08" w14:textId="77777777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2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DCF6B" w14:textId="77777777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</w:p>
        </w:tc>
      </w:tr>
      <w:tr w:rsidR="00B86BAF" w:rsidRPr="00B548ED" w14:paraId="453E77EC" w14:textId="77777777" w:rsidTr="00B548ED">
        <w:trPr>
          <w:jc w:val="center"/>
        </w:trPr>
        <w:tc>
          <w:tcPr>
            <w:tcW w:w="1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2DFA1" w14:textId="576DACEF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hint="eastAsia"/>
                <w:sz w:val="21"/>
                <w:szCs w:val="21"/>
                <w:lang w:eastAsia="zh-CN"/>
              </w:rPr>
            </w:pPr>
            <w:r w:rsidRPr="00B548E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3390A" w14:textId="1DF149A4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1.00 (Reference)</w:t>
            </w:r>
          </w:p>
        </w:tc>
        <w:tc>
          <w:tcPr>
            <w:tcW w:w="2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006E8" w14:textId="77777777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</w:p>
        </w:tc>
      </w:tr>
      <w:tr w:rsidR="00B86BAF" w:rsidRPr="00B548ED" w14:paraId="50E891BE" w14:textId="77777777" w:rsidTr="00B548ED">
        <w:trPr>
          <w:jc w:val="center"/>
        </w:trPr>
        <w:tc>
          <w:tcPr>
            <w:tcW w:w="1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B677D" w14:textId="25902444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hint="eastAsia"/>
                <w:sz w:val="21"/>
                <w:szCs w:val="21"/>
                <w:lang w:eastAsia="zh-CN"/>
              </w:rPr>
            </w:pPr>
            <w:r w:rsidRPr="00B548E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3F276" w14:textId="7BB68F98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6.51 (4.69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</w:t>
            </w: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9.04)</w:t>
            </w:r>
          </w:p>
        </w:tc>
        <w:tc>
          <w:tcPr>
            <w:tcW w:w="2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97B19" w14:textId="1BE3B1E5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.001</w:t>
            </w:r>
          </w:p>
        </w:tc>
      </w:tr>
      <w:tr w:rsidR="00B86BAF" w:rsidRPr="00B548ED" w14:paraId="3AFA1408" w14:textId="77777777" w:rsidTr="00B548ED">
        <w:trPr>
          <w:jc w:val="center"/>
        </w:trPr>
        <w:tc>
          <w:tcPr>
            <w:tcW w:w="1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BF7D9" w14:textId="77777777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Vasoactive Drug</w:t>
            </w:r>
          </w:p>
        </w:tc>
        <w:tc>
          <w:tcPr>
            <w:tcW w:w="1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F5D39" w14:textId="77777777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2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82FA3" w14:textId="77777777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</w:p>
        </w:tc>
      </w:tr>
      <w:tr w:rsidR="00B86BAF" w:rsidRPr="00B548ED" w14:paraId="680AF3F9" w14:textId="77777777" w:rsidTr="00B548ED">
        <w:trPr>
          <w:jc w:val="center"/>
        </w:trPr>
        <w:tc>
          <w:tcPr>
            <w:tcW w:w="1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F3DDD" w14:textId="220AE9E8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hint="eastAsia"/>
                <w:sz w:val="21"/>
                <w:szCs w:val="21"/>
                <w:lang w:eastAsia="zh-CN"/>
              </w:rPr>
            </w:pPr>
            <w:r w:rsidRPr="00B548E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D143C" w14:textId="12B05C1E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1.00 (Reference)</w:t>
            </w:r>
          </w:p>
        </w:tc>
        <w:tc>
          <w:tcPr>
            <w:tcW w:w="2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E12A6" w14:textId="77777777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</w:p>
        </w:tc>
      </w:tr>
      <w:tr w:rsidR="00B86BAF" w:rsidRPr="00B548ED" w14:paraId="35E55627" w14:textId="77777777" w:rsidTr="00B548ED">
        <w:trPr>
          <w:jc w:val="center"/>
        </w:trPr>
        <w:tc>
          <w:tcPr>
            <w:tcW w:w="1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E8588" w14:textId="17BC31D1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hint="eastAsia"/>
                <w:sz w:val="21"/>
                <w:szCs w:val="21"/>
                <w:lang w:eastAsia="zh-CN"/>
              </w:rPr>
            </w:pPr>
            <w:r w:rsidRPr="00B548E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968D5" w14:textId="626A0927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4.48 (3.25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</w:t>
            </w: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6.17)</w:t>
            </w:r>
          </w:p>
        </w:tc>
        <w:tc>
          <w:tcPr>
            <w:tcW w:w="2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78787" w14:textId="092C6FA4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.001</w:t>
            </w:r>
          </w:p>
        </w:tc>
      </w:tr>
      <w:tr w:rsidR="00B86BAF" w:rsidRPr="00B548ED" w14:paraId="753FE852" w14:textId="77777777" w:rsidTr="00B548ED">
        <w:trPr>
          <w:jc w:val="center"/>
        </w:trPr>
        <w:tc>
          <w:tcPr>
            <w:tcW w:w="1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6EE49" w14:textId="77777777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Blocker</w:t>
            </w:r>
          </w:p>
        </w:tc>
        <w:tc>
          <w:tcPr>
            <w:tcW w:w="1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C46FB" w14:textId="77777777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2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BCBD8" w14:textId="77777777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</w:p>
        </w:tc>
      </w:tr>
      <w:tr w:rsidR="00B86BAF" w:rsidRPr="00B548ED" w14:paraId="1110FB2C" w14:textId="77777777" w:rsidTr="00B548ED">
        <w:trPr>
          <w:jc w:val="center"/>
        </w:trPr>
        <w:tc>
          <w:tcPr>
            <w:tcW w:w="14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098E3" w14:textId="77206297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hint="eastAsia"/>
                <w:sz w:val="21"/>
                <w:szCs w:val="21"/>
                <w:lang w:eastAsia="zh-CN"/>
              </w:rPr>
            </w:pPr>
            <w:r w:rsidRPr="00B548E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BC21C" w14:textId="18109C60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1.00 (Reference)</w:t>
            </w:r>
          </w:p>
        </w:tc>
        <w:tc>
          <w:tcPr>
            <w:tcW w:w="2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26738" w14:textId="77777777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</w:p>
        </w:tc>
      </w:tr>
      <w:tr w:rsidR="00B86BAF" w:rsidRPr="00B548ED" w14:paraId="1A4532E7" w14:textId="77777777" w:rsidTr="00B548ED">
        <w:trPr>
          <w:jc w:val="center"/>
        </w:trPr>
        <w:tc>
          <w:tcPr>
            <w:tcW w:w="145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06E52" w14:textId="307336B7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hint="eastAsia"/>
                <w:sz w:val="21"/>
                <w:szCs w:val="21"/>
                <w:lang w:eastAsia="zh-CN"/>
              </w:rPr>
            </w:pPr>
            <w:r w:rsidRPr="00B548E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53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30F0F" w14:textId="7C327902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0.53 (0.38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</w:t>
            </w: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0.73)</w:t>
            </w:r>
          </w:p>
        </w:tc>
        <w:tc>
          <w:tcPr>
            <w:tcW w:w="201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584C2" w14:textId="08C3AB11" w:rsidR="00B86BAF" w:rsidRPr="00B548ED" w:rsidRDefault="00B86BAF" w:rsidP="00B86B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1"/>
                <w:szCs w:val="21"/>
              </w:rPr>
            </w:pP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B548ED">
              <w:rPr>
                <w:rFonts w:ascii="Times New Roman" w:eastAsia="Times New Roman" w:hAnsi="Times New Roman" w:cs="Times New Roman"/>
                <w:sz w:val="21"/>
                <w:szCs w:val="21"/>
              </w:rPr>
              <w:t>.001</w:t>
            </w:r>
          </w:p>
        </w:tc>
      </w:tr>
    </w:tbl>
    <w:p w14:paraId="4DDA8598" w14:textId="3BD4EF32" w:rsidR="00477104" w:rsidRPr="006D6FC6" w:rsidRDefault="00477104" w:rsidP="00477104">
      <w:pPr>
        <w:jc w:val="both"/>
        <w:rPr>
          <w:rFonts w:ascii="Times New Roman" w:hAnsi="Times New Roman" w:cs="Times New Roman"/>
          <w:sz w:val="21"/>
          <w:szCs w:val="21"/>
          <w:lang w:eastAsia="zh-CN"/>
        </w:rPr>
      </w:pPr>
      <w:r w:rsidRPr="006D6FC6">
        <w:rPr>
          <w:rFonts w:ascii="Times New Roman" w:hAnsi="Times New Roman" w:cs="Times New Roman"/>
          <w:sz w:val="21"/>
          <w:szCs w:val="21"/>
          <w:lang w:eastAsia="zh-CN"/>
        </w:rPr>
        <w:t>Abbreviation: MBP, mean blood pressure; S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>pO</w:t>
      </w:r>
      <w:r w:rsidRPr="006D6FC6">
        <w:rPr>
          <w:rFonts w:ascii="Times New Roman" w:hAnsi="Times New Roman" w:cs="Times New Roman"/>
          <w:sz w:val="21"/>
          <w:szCs w:val="21"/>
          <w:lang w:eastAsia="zh-CN"/>
        </w:rPr>
        <w:t xml:space="preserve">2, blood oxygen saturation; WBC, white blood cells; BUN, blood urea nitrogen; 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>INR, i</w:t>
      </w:r>
      <w:r w:rsidRPr="006D6FC6">
        <w:rPr>
          <w:rFonts w:ascii="Times New Roman" w:hAnsi="Times New Roman" w:cs="Times New Roman"/>
          <w:sz w:val="21"/>
          <w:szCs w:val="21"/>
          <w:lang w:eastAsia="zh-CN"/>
        </w:rPr>
        <w:t xml:space="preserve">nternational 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>n</w:t>
      </w:r>
      <w:r w:rsidRPr="006D6FC6">
        <w:rPr>
          <w:rFonts w:ascii="Times New Roman" w:hAnsi="Times New Roman" w:cs="Times New Roman"/>
          <w:sz w:val="21"/>
          <w:szCs w:val="21"/>
          <w:lang w:eastAsia="zh-CN"/>
        </w:rPr>
        <w:t xml:space="preserve">ormalized 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>r</w:t>
      </w:r>
      <w:r w:rsidRPr="006D6FC6">
        <w:rPr>
          <w:rFonts w:ascii="Times New Roman" w:hAnsi="Times New Roman" w:cs="Times New Roman"/>
          <w:sz w:val="21"/>
          <w:szCs w:val="21"/>
          <w:lang w:eastAsia="zh-CN"/>
        </w:rPr>
        <w:t>atio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; </w:t>
      </w:r>
      <w:r w:rsidRPr="006D6FC6">
        <w:rPr>
          <w:rFonts w:ascii="Times New Roman" w:hAnsi="Times New Roman" w:cs="Times New Roman"/>
          <w:sz w:val="21"/>
          <w:szCs w:val="21"/>
          <w:lang w:eastAsia="zh-CN"/>
        </w:rPr>
        <w:t xml:space="preserve">PT, prothrombin time; 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>CHF,</w:t>
      </w:r>
      <w:r w:rsidRPr="006D6FC6">
        <w:t xml:space="preserve"> </w:t>
      </w:r>
      <w:r w:rsidRPr="006D6FC6">
        <w:rPr>
          <w:rFonts w:ascii="Times New Roman" w:hAnsi="Times New Roman" w:cs="Times New Roman"/>
          <w:sz w:val="21"/>
          <w:szCs w:val="21"/>
          <w:lang w:eastAsia="zh-CN"/>
        </w:rPr>
        <w:t>chronic heart failure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>;</w:t>
      </w:r>
      <w:r w:rsidRPr="006D6FC6">
        <w:rPr>
          <w:rFonts w:ascii="Times New Roman" w:hAnsi="Times New Roman" w:cs="Times New Roman"/>
          <w:sz w:val="21"/>
          <w:szCs w:val="21"/>
          <w:lang w:eastAsia="zh-CN"/>
        </w:rPr>
        <w:t xml:space="preserve"> MV, mechanical ventilation.</w:t>
      </w:r>
    </w:p>
    <w:p w14:paraId="4B3567E4" w14:textId="77777777" w:rsidR="00315F44" w:rsidRPr="00B86BAF" w:rsidRDefault="00315F44">
      <w:pPr>
        <w:rPr>
          <w:rFonts w:hint="eastAsia"/>
          <w:lang w:eastAsia="zh-CN"/>
        </w:rPr>
      </w:pPr>
    </w:p>
    <w:p w14:paraId="49FF56F4" w14:textId="77777777" w:rsidR="00315F44" w:rsidRDefault="00315F44">
      <w:pPr>
        <w:rPr>
          <w:rFonts w:hint="eastAsia"/>
          <w:lang w:eastAsia="zh-CN"/>
        </w:rPr>
      </w:pPr>
    </w:p>
    <w:p w14:paraId="1A9E87A3" w14:textId="77777777" w:rsidR="00315F44" w:rsidRPr="00412FCE" w:rsidRDefault="00315F44">
      <w:pPr>
        <w:rPr>
          <w:rFonts w:hint="eastAsia"/>
          <w:lang w:eastAsia="zh-CN"/>
        </w:rPr>
      </w:pPr>
    </w:p>
    <w:p w14:paraId="282FE14E" w14:textId="77777777" w:rsidR="00315F44" w:rsidRDefault="00315F44">
      <w:pPr>
        <w:rPr>
          <w:rFonts w:hint="eastAsia"/>
          <w:lang w:eastAsia="zh-CN"/>
        </w:rPr>
      </w:pPr>
    </w:p>
    <w:p w14:paraId="108ECA5A" w14:textId="77777777" w:rsidR="001A56BC" w:rsidRPr="00EC3EBC" w:rsidRDefault="001A56BC">
      <w:pPr>
        <w:rPr>
          <w:rFonts w:ascii="Times New Roman" w:hAnsi="Times New Roman" w:cs="Times New Roman"/>
          <w:sz w:val="21"/>
          <w:szCs w:val="21"/>
          <w:lang w:eastAsia="zh-CN"/>
        </w:rPr>
      </w:pPr>
    </w:p>
    <w:sectPr w:rsidR="001A56BC" w:rsidRPr="00EC3EBC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D5B153" w14:textId="77777777" w:rsidR="008C22CD" w:rsidRDefault="008C22CD">
      <w:pPr>
        <w:spacing w:after="0"/>
        <w:rPr>
          <w:rFonts w:hint="eastAsia"/>
        </w:rPr>
      </w:pPr>
      <w:r>
        <w:separator/>
      </w:r>
    </w:p>
  </w:endnote>
  <w:endnote w:type="continuationSeparator" w:id="0">
    <w:p w14:paraId="6CEF7CF8" w14:textId="77777777" w:rsidR="008C22CD" w:rsidRDefault="008C22CD">
      <w:pPr>
        <w:spacing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41D99C" w14:textId="77777777" w:rsidR="008C22CD" w:rsidRDefault="008C22CD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4D0A9A91" w14:textId="77777777" w:rsidR="008C22CD" w:rsidRDefault="008C22CD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ZkMDUzNmRlZjEzMzZkY2JhNmQwZTg2MTE5ZDIzOGEifQ=="/>
  </w:docVars>
  <w:rsids>
    <w:rsidRoot w:val="007116F6"/>
    <w:rsid w:val="00043F1B"/>
    <w:rsid w:val="00070EC6"/>
    <w:rsid w:val="000A4F90"/>
    <w:rsid w:val="000E71D4"/>
    <w:rsid w:val="001059D3"/>
    <w:rsid w:val="00124C80"/>
    <w:rsid w:val="0013787C"/>
    <w:rsid w:val="00141778"/>
    <w:rsid w:val="00147723"/>
    <w:rsid w:val="00180567"/>
    <w:rsid w:val="001A56BC"/>
    <w:rsid w:val="001F0FD7"/>
    <w:rsid w:val="0023242C"/>
    <w:rsid w:val="0026212B"/>
    <w:rsid w:val="00295137"/>
    <w:rsid w:val="002D513E"/>
    <w:rsid w:val="002E7B2E"/>
    <w:rsid w:val="00315F44"/>
    <w:rsid w:val="0032089E"/>
    <w:rsid w:val="00361657"/>
    <w:rsid w:val="00372BC8"/>
    <w:rsid w:val="003A7374"/>
    <w:rsid w:val="003F718F"/>
    <w:rsid w:val="00402F2C"/>
    <w:rsid w:val="00412FCE"/>
    <w:rsid w:val="00444487"/>
    <w:rsid w:val="00477104"/>
    <w:rsid w:val="00486BB4"/>
    <w:rsid w:val="004A371C"/>
    <w:rsid w:val="004C5743"/>
    <w:rsid w:val="005174A8"/>
    <w:rsid w:val="00521268"/>
    <w:rsid w:val="0053065D"/>
    <w:rsid w:val="00545283"/>
    <w:rsid w:val="005B7FCD"/>
    <w:rsid w:val="00611BF8"/>
    <w:rsid w:val="00623516"/>
    <w:rsid w:val="00642C08"/>
    <w:rsid w:val="00654D1E"/>
    <w:rsid w:val="00677E6C"/>
    <w:rsid w:val="00683669"/>
    <w:rsid w:val="006B2CAF"/>
    <w:rsid w:val="006D57EC"/>
    <w:rsid w:val="006F4B96"/>
    <w:rsid w:val="00702AF2"/>
    <w:rsid w:val="007116F6"/>
    <w:rsid w:val="00766F54"/>
    <w:rsid w:val="008853BD"/>
    <w:rsid w:val="00897162"/>
    <w:rsid w:val="008C22CD"/>
    <w:rsid w:val="008C60FC"/>
    <w:rsid w:val="00902C69"/>
    <w:rsid w:val="00913A25"/>
    <w:rsid w:val="00914642"/>
    <w:rsid w:val="00A847C7"/>
    <w:rsid w:val="00B11B80"/>
    <w:rsid w:val="00B20751"/>
    <w:rsid w:val="00B548ED"/>
    <w:rsid w:val="00B86BAF"/>
    <w:rsid w:val="00B94710"/>
    <w:rsid w:val="00BA79CA"/>
    <w:rsid w:val="00C17995"/>
    <w:rsid w:val="00C32FF6"/>
    <w:rsid w:val="00C45FD8"/>
    <w:rsid w:val="00C51034"/>
    <w:rsid w:val="00C8627F"/>
    <w:rsid w:val="00D20321"/>
    <w:rsid w:val="00D317EF"/>
    <w:rsid w:val="00D8185B"/>
    <w:rsid w:val="00DD21CA"/>
    <w:rsid w:val="00E621A6"/>
    <w:rsid w:val="00EC3EBC"/>
    <w:rsid w:val="00ED19A5"/>
    <w:rsid w:val="00F60EF5"/>
    <w:rsid w:val="00F94450"/>
    <w:rsid w:val="00FA162B"/>
    <w:rsid w:val="00FA5668"/>
    <w:rsid w:val="00FC6996"/>
    <w:rsid w:val="7D14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8D8CCD"/>
  <w15:docId w15:val="{14C6224A-0037-4C66-9193-7C302148A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/>
    </w:pPr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after="0"/>
    </w:pPr>
    <w:rPr>
      <w:kern w:val="2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pPr>
      <w:widowControl w:val="0"/>
      <w:tabs>
        <w:tab w:val="center" w:pos="4153"/>
        <w:tab w:val="right" w:pos="8306"/>
      </w:tabs>
      <w:snapToGrid w:val="0"/>
      <w:spacing w:after="0"/>
      <w:jc w:val="center"/>
    </w:pPr>
    <w:rPr>
      <w:kern w:val="2"/>
      <w:sz w:val="18"/>
      <w:szCs w:val="18"/>
      <w:lang w:eastAsia="zh-CN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4</TotalTime>
  <Pages>6</Pages>
  <Words>798</Words>
  <Characters>4551</Characters>
  <Application>Microsoft Office Word</Application>
  <DocSecurity>0</DocSecurity>
  <Lines>37</Lines>
  <Paragraphs>10</Paragraphs>
  <ScaleCrop>false</ScaleCrop>
  <Company/>
  <LinksUpToDate>false</LinksUpToDate>
  <CharactersWithSpaces>5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Dr</dc:creator>
  <cp:lastModifiedBy>wang Dr</cp:lastModifiedBy>
  <cp:revision>40</cp:revision>
  <dcterms:created xsi:type="dcterms:W3CDTF">2024-07-06T17:14:00Z</dcterms:created>
  <dcterms:modified xsi:type="dcterms:W3CDTF">2025-01-03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2</vt:lpwstr>
  </property>
  <property fmtid="{D5CDD505-2E9C-101B-9397-08002B2CF9AE}" pid="3" name="ICV">
    <vt:lpwstr>B58B0F8B9CA649A8B175258BE27F1D98_12</vt:lpwstr>
  </property>
</Properties>
</file>